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B65BC41" w14:textId="33DD6A09" w:rsidR="00DE23E8" w:rsidRDefault="00654E8F" w:rsidP="00A655D8">
      <w:pPr>
        <w:pStyle w:val="Ttulo1"/>
      </w:pPr>
      <w:r w:rsidRPr="00994A3D">
        <w:t xml:space="preserve">Supplementary </w:t>
      </w:r>
      <w:r w:rsidR="00850ECF">
        <w:t>Figures and Tables</w:t>
      </w:r>
    </w:p>
    <w:p w14:paraId="0117FDB8" w14:textId="445BB1D7" w:rsidR="00A655D8" w:rsidRPr="00A655D8" w:rsidRDefault="00BA5674" w:rsidP="00BA5674">
      <w:pPr>
        <w:jc w:val="both"/>
      </w:pPr>
      <w:r w:rsidRPr="00BA5674">
        <w:rPr>
          <w:b/>
          <w:bCs/>
        </w:rPr>
        <w:t>TABLE S1</w:t>
      </w:r>
      <w:r>
        <w:rPr>
          <w:b/>
          <w:bCs/>
        </w:rPr>
        <w:t xml:space="preserve"> |</w:t>
      </w:r>
      <w:r>
        <w:t xml:space="preserve"> </w:t>
      </w:r>
      <w:r w:rsidR="00A655D8">
        <w:t>Some examples of b</w:t>
      </w:r>
      <w:r w:rsidR="00A655D8" w:rsidRPr="007C1249">
        <w:t>ottom-up tests designed to detect selective sweeps in populations using genomic data and their underlying models (</w:t>
      </w:r>
      <w:r w:rsidR="00A655D8">
        <w:t>m</w:t>
      </w:r>
      <w:r w:rsidR="00A655D8" w:rsidRPr="007C1249">
        <w:t xml:space="preserve">odified from </w:t>
      </w:r>
      <w:proofErr w:type="spellStart"/>
      <w:r w:rsidR="00A655D8" w:rsidRPr="007C1249">
        <w:t>Vitti</w:t>
      </w:r>
      <w:proofErr w:type="spellEnd"/>
      <w:r w:rsidR="00A655D8" w:rsidRPr="007C1249">
        <w:t xml:space="preserve"> et al., 2013).</w:t>
      </w:r>
      <w:r w:rsidR="005970E0">
        <w:t xml:space="preserve"> See the main text to find the references cited in this tabl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1684"/>
        <w:gridCol w:w="5924"/>
      </w:tblGrid>
      <w:tr w:rsidR="00A655D8" w:rsidRPr="00AC1052" w14:paraId="01CFD4C9" w14:textId="77777777" w:rsidTr="00D86BC0">
        <w:trPr>
          <w:trHeight w:val="288"/>
        </w:trPr>
        <w:tc>
          <w:tcPr>
            <w:tcW w:w="1446" w:type="dxa"/>
            <w:tcBorders>
              <w:top w:val="single" w:sz="12" w:space="0" w:color="auto"/>
              <w:bottom w:val="single" w:sz="4" w:space="0" w:color="auto"/>
            </w:tcBorders>
            <w:noWrap/>
            <w:vAlign w:val="center"/>
            <w:hideMark/>
          </w:tcPr>
          <w:p w14:paraId="2CDEFADA" w14:textId="77777777" w:rsidR="00A655D8" w:rsidRPr="00BA5674" w:rsidRDefault="00A655D8" w:rsidP="00802CA5">
            <w:pPr>
              <w:jc w:val="center"/>
              <w:rPr>
                <w:b/>
                <w:bCs/>
              </w:rPr>
            </w:pPr>
            <w:r w:rsidRPr="00BA5674">
              <w:rPr>
                <w:b/>
                <w:bCs/>
              </w:rPr>
              <w:t>Underlying model</w:t>
            </w:r>
          </w:p>
        </w:tc>
        <w:tc>
          <w:tcPr>
            <w:tcW w:w="1684" w:type="dxa"/>
            <w:tcBorders>
              <w:top w:val="single" w:sz="12" w:space="0" w:color="auto"/>
              <w:bottom w:val="single" w:sz="4" w:space="0" w:color="auto"/>
            </w:tcBorders>
            <w:noWrap/>
            <w:vAlign w:val="center"/>
            <w:hideMark/>
          </w:tcPr>
          <w:p w14:paraId="014A4B80" w14:textId="77777777" w:rsidR="00A655D8" w:rsidRPr="00BA5674" w:rsidRDefault="00A655D8" w:rsidP="00802CA5">
            <w:pPr>
              <w:jc w:val="center"/>
              <w:rPr>
                <w:b/>
                <w:bCs/>
              </w:rPr>
            </w:pPr>
            <w:r w:rsidRPr="00BA5674">
              <w:rPr>
                <w:b/>
                <w:bCs/>
              </w:rPr>
              <w:t>Test name</w:t>
            </w:r>
          </w:p>
        </w:tc>
        <w:tc>
          <w:tcPr>
            <w:tcW w:w="5924" w:type="dxa"/>
            <w:tcBorders>
              <w:top w:val="single" w:sz="12" w:space="0" w:color="auto"/>
              <w:bottom w:val="single" w:sz="4" w:space="0" w:color="auto"/>
            </w:tcBorders>
            <w:noWrap/>
            <w:vAlign w:val="center"/>
            <w:hideMark/>
          </w:tcPr>
          <w:p w14:paraId="1A3F19DC" w14:textId="77777777" w:rsidR="00A655D8" w:rsidRPr="00BA5674" w:rsidRDefault="00A655D8" w:rsidP="00802CA5">
            <w:pPr>
              <w:jc w:val="center"/>
              <w:rPr>
                <w:b/>
                <w:bCs/>
              </w:rPr>
            </w:pPr>
            <w:r w:rsidRPr="00BA5674">
              <w:rPr>
                <w:b/>
                <w:bCs/>
              </w:rPr>
              <w:t>Rationale</w:t>
            </w:r>
          </w:p>
        </w:tc>
      </w:tr>
      <w:tr w:rsidR="00A655D8" w:rsidRPr="00AC1052" w14:paraId="49B2CFCC" w14:textId="77777777" w:rsidTr="00D86BC0">
        <w:trPr>
          <w:trHeight w:val="288"/>
        </w:trPr>
        <w:tc>
          <w:tcPr>
            <w:tcW w:w="1446" w:type="dxa"/>
            <w:vMerge w:val="restart"/>
            <w:tcBorders>
              <w:top w:val="single" w:sz="4" w:space="0" w:color="auto"/>
            </w:tcBorders>
            <w:noWrap/>
            <w:vAlign w:val="center"/>
            <w:hideMark/>
          </w:tcPr>
          <w:p w14:paraId="1D22C30E" w14:textId="77777777" w:rsidR="00A655D8" w:rsidRPr="00AC1052" w:rsidRDefault="00A655D8" w:rsidP="00802CA5">
            <w:pPr>
              <w:jc w:val="center"/>
            </w:pPr>
            <w:r w:rsidRPr="00AC1052">
              <w:rPr>
                <w:i/>
              </w:rPr>
              <w:t>F</w:t>
            </w:r>
            <w:r w:rsidRPr="00AC1052">
              <w:rPr>
                <w:i/>
                <w:vertAlign w:val="subscript"/>
              </w:rPr>
              <w:t>ST</w:t>
            </w:r>
            <w:r w:rsidRPr="00AC1052">
              <w:t xml:space="preserve"> outlier tests</w:t>
            </w:r>
          </w:p>
        </w:tc>
        <w:tc>
          <w:tcPr>
            <w:tcW w:w="1684" w:type="dxa"/>
            <w:tcBorders>
              <w:top w:val="single" w:sz="4" w:space="0" w:color="auto"/>
            </w:tcBorders>
            <w:noWrap/>
            <w:vAlign w:val="center"/>
            <w:hideMark/>
          </w:tcPr>
          <w:p w14:paraId="59A1A95F" w14:textId="77777777" w:rsidR="00A655D8" w:rsidRPr="00AC1052" w:rsidRDefault="00A655D8" w:rsidP="00802CA5">
            <w:pPr>
              <w:jc w:val="center"/>
            </w:pPr>
            <w:proofErr w:type="spellStart"/>
            <w:r w:rsidRPr="00AC1052">
              <w:t>BayeScan</w:t>
            </w:r>
            <w:proofErr w:type="spellEnd"/>
          </w:p>
        </w:tc>
        <w:tc>
          <w:tcPr>
            <w:tcW w:w="5924" w:type="dxa"/>
            <w:tcBorders>
              <w:top w:val="single" w:sz="4" w:space="0" w:color="auto"/>
            </w:tcBorders>
            <w:noWrap/>
            <w:hideMark/>
          </w:tcPr>
          <w:p w14:paraId="29EB79F7" w14:textId="77777777" w:rsidR="00A655D8" w:rsidRPr="00AC1052" w:rsidRDefault="00A655D8" w:rsidP="00802CA5">
            <w:pPr>
              <w:jc w:val="both"/>
            </w:pPr>
            <w:r w:rsidRPr="00AC1052">
              <w:t>This method estimates the correlation between allele frequencies (</w:t>
            </w:r>
            <w:r w:rsidRPr="00AC1052">
              <w:rPr>
                <w:i/>
                <w:iCs/>
              </w:rPr>
              <w:t>i.e.</w:t>
            </w:r>
            <w:r w:rsidRPr="00AC1052">
              <w:t>, the genetic structure caused by demographic events) by calculating a multinomial-Dirichlet distribution using a Markov chain Monte Carlo Bayesian approach to subsequently detect outlier loci. This method assumes an island model (</w:t>
            </w:r>
            <w:r w:rsidRPr="00AC1052">
              <w:rPr>
                <w:i/>
                <w:iCs/>
              </w:rPr>
              <w:t>i.e.</w:t>
            </w:r>
            <w:r w:rsidRPr="00AC1052">
              <w:t xml:space="preserve">, gene flow is equally frequent between each pair of populations) which can lead to false positives when used in populations with limited gene flow and strong population bottlenecks, as expected for many domesticated taxa </w:t>
            </w:r>
            <w:r w:rsidRPr="00AC1052">
              <w:fldChar w:fldCharType="begin" w:fldLock="1"/>
            </w:r>
            <w:r w:rsidRPr="00AC1052">
              <w:instrText>ADDIN CSL_CITATION {"citationItems":[{"id":"ITEM-1","itemData":{"DOI":"10.1534/genetics.108.092221","ISBN":"0016-6731","ISSN":"0016-6731","PMID":"18780740","abstract":"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author":[{"dropping-particle":"","family":"Foll","given":"Matthieu","non-dropping-particle":"","parse-names":false,"suffix":""},{"dropping-particle":"","family":"Gaggiotti","given":"Oscar","non-dropping-particle":"","parse-names":false,"suffix":""}],"container-title":"Genetics","id":"ITEM-1","issue":"2","issued":{"date-parts":[["2008","9","9"]]},"page":"977-993","title":"A Genome-Scan Method to Identify Selected Loci Appropriate for Both Dominant and Codominant Markers: A Bayesian Perspective","type":"article-journal","volume":"180"},"uris":["http://www.mendeley.com/documents/?uuid=6230d5b0-4d93-4418-ba97-df1874ecacc5"]}],"mendeley":{"formattedCitation":"(Foll and Gaggiotti, 2008)","plainTextFormattedCitation":"(Foll and Gaggiotti, 2008)","previouslyFormattedCitation":"(Foll and Gaggiotti, 2008)"},"properties":{"noteIndex":0},"schema":"https://github.com/citation-style-language/schema/raw/master/csl-citation.json"}</w:instrText>
            </w:r>
            <w:r w:rsidRPr="00AC1052">
              <w:fldChar w:fldCharType="separate"/>
            </w:r>
            <w:r w:rsidRPr="00AC1052">
              <w:t>(Foll and Gaggiotti, 2008)</w:t>
            </w:r>
            <w:r w:rsidRPr="00AC1052">
              <w:fldChar w:fldCharType="end"/>
            </w:r>
            <w:r w:rsidRPr="00AC1052">
              <w:t>.</w:t>
            </w:r>
          </w:p>
        </w:tc>
      </w:tr>
      <w:tr w:rsidR="00A655D8" w:rsidRPr="00AC1052" w14:paraId="140BD53E" w14:textId="77777777" w:rsidTr="00D86BC0">
        <w:trPr>
          <w:trHeight w:val="288"/>
        </w:trPr>
        <w:tc>
          <w:tcPr>
            <w:tcW w:w="1446" w:type="dxa"/>
            <w:vMerge/>
            <w:vAlign w:val="center"/>
            <w:hideMark/>
          </w:tcPr>
          <w:p w14:paraId="6BDAA17E" w14:textId="77777777" w:rsidR="00A655D8" w:rsidRPr="00AC1052" w:rsidRDefault="00A655D8" w:rsidP="005970E0">
            <w:pPr>
              <w:jc w:val="center"/>
            </w:pPr>
          </w:p>
        </w:tc>
        <w:tc>
          <w:tcPr>
            <w:tcW w:w="1684" w:type="dxa"/>
            <w:noWrap/>
            <w:vAlign w:val="center"/>
            <w:hideMark/>
          </w:tcPr>
          <w:p w14:paraId="3D725D8D" w14:textId="77777777" w:rsidR="00A655D8" w:rsidRPr="00AC1052" w:rsidRDefault="00A655D8" w:rsidP="005970E0">
            <w:pPr>
              <w:jc w:val="center"/>
            </w:pPr>
            <w:proofErr w:type="spellStart"/>
            <w:r w:rsidRPr="00AC1052">
              <w:t>Excoffier</w:t>
            </w:r>
            <w:proofErr w:type="spellEnd"/>
            <w:r w:rsidRPr="00AC1052">
              <w:t xml:space="preserve">, Hofer and </w:t>
            </w:r>
            <w:proofErr w:type="spellStart"/>
            <w:r w:rsidRPr="00AC1052">
              <w:t>Foll</w:t>
            </w:r>
            <w:proofErr w:type="spellEnd"/>
            <w:r w:rsidRPr="00AC1052">
              <w:t xml:space="preserve"> (EHF) test</w:t>
            </w:r>
          </w:p>
        </w:tc>
        <w:tc>
          <w:tcPr>
            <w:tcW w:w="5924" w:type="dxa"/>
            <w:noWrap/>
            <w:hideMark/>
          </w:tcPr>
          <w:p w14:paraId="677BD0F2" w14:textId="77777777" w:rsidR="00A655D8" w:rsidRPr="00AC1052" w:rsidRDefault="00A655D8" w:rsidP="00802CA5">
            <w:pPr>
              <w:jc w:val="both"/>
            </w:pPr>
            <w:r w:rsidRPr="00AC1052">
              <w:t>Uses coalescent simulations to calculate the distribution of genetic diversity within and between populations to obtain a null distribution of FST values and detect outliers. This method is optimized for hierarchically structured populations (</w:t>
            </w:r>
            <w:r w:rsidRPr="00AC1052">
              <w:rPr>
                <w:i/>
                <w:iCs/>
              </w:rPr>
              <w:t>i.e.</w:t>
            </w:r>
            <w:r w:rsidRPr="00AC1052">
              <w:t xml:space="preserve">, genetic flow is more frequent within populations and between populations belonging to the same group such as domesticated or wild taxa) by using a hierarchical island model in which populations are assigned to groups </w:t>
            </w:r>
            <w:r w:rsidRPr="00AC1052">
              <w:rPr>
                <w:i/>
                <w:iCs/>
              </w:rPr>
              <w:t xml:space="preserve">a priori </w:t>
            </w:r>
            <w:r w:rsidRPr="00AC1052">
              <w:rPr>
                <w:i/>
                <w:iCs/>
              </w:rPr>
              <w:fldChar w:fldCharType="begin" w:fldLock="1"/>
            </w:r>
            <w:r w:rsidRPr="00AC1052">
              <w:rPr>
                <w:i/>
                <w:iCs/>
              </w:rPr>
              <w:instrText>ADDIN CSL_CITATION {"citationItems":[{"id":"ITEM-1","itemData":{"author":[{"dropping-particle":"","family":"Excoffier","given":"L","non-dropping-particle":"","parse-names":false,"suffix":""},{"dropping-particle":"","family":"Hofer","given":"T","non-dropping-particle":"","parse-names":false,"suffix":""},{"dropping-particle":"","family":"Foll","given":"M","non-dropping-particle":"","parse-names":false,"suffix":""}],"container-title":"Heredity","id":"ITEM-1","issued":{"date-parts":[["2009","7","22"]]},"page":"285","publisher":"The Genetics Society","title":"Detecting loci under selection in a hierarchically structured population","type":"article-journal","volume":"103"},"uris":["http://www.mendeley.com/documents/?uuid=714c6c21-1083-40ba-86ad-58b967ee630c"]}],"mendeley":{"formattedCitation":"(Excoffier et al., 2009)","plainTextFormattedCitation":"(Excoffier et al., 2009)","previouslyFormattedCitation":"(Excoffier et al., 2009)"},"properties":{"noteIndex":0},"schema":"https://github.com/citation-style-language/schema/raw/master/csl-citation.json"}</w:instrText>
            </w:r>
            <w:r w:rsidRPr="00AC1052">
              <w:rPr>
                <w:i/>
                <w:iCs/>
              </w:rPr>
              <w:fldChar w:fldCharType="separate"/>
            </w:r>
            <w:r w:rsidRPr="00AC1052">
              <w:rPr>
                <w:iCs/>
              </w:rPr>
              <w:t>(Excoffier et al., 2009)</w:t>
            </w:r>
            <w:r w:rsidRPr="00AC1052">
              <w:fldChar w:fldCharType="end"/>
            </w:r>
            <w:r w:rsidRPr="00AC1052">
              <w:t>.</w:t>
            </w:r>
          </w:p>
        </w:tc>
      </w:tr>
      <w:tr w:rsidR="00A655D8" w:rsidRPr="00AC1052" w14:paraId="5253F242" w14:textId="77777777" w:rsidTr="00D86BC0">
        <w:trPr>
          <w:trHeight w:val="288"/>
        </w:trPr>
        <w:tc>
          <w:tcPr>
            <w:tcW w:w="1446" w:type="dxa"/>
            <w:vMerge/>
            <w:vAlign w:val="center"/>
            <w:hideMark/>
          </w:tcPr>
          <w:p w14:paraId="24774860" w14:textId="77777777" w:rsidR="00A655D8" w:rsidRPr="00AC1052" w:rsidRDefault="00A655D8" w:rsidP="005970E0">
            <w:pPr>
              <w:jc w:val="center"/>
            </w:pPr>
          </w:p>
        </w:tc>
        <w:tc>
          <w:tcPr>
            <w:tcW w:w="1684" w:type="dxa"/>
            <w:noWrap/>
            <w:vAlign w:val="center"/>
            <w:hideMark/>
          </w:tcPr>
          <w:p w14:paraId="0F20617F" w14:textId="77777777" w:rsidR="00A655D8" w:rsidRPr="00AC1052" w:rsidRDefault="00A655D8" w:rsidP="005970E0">
            <w:pPr>
              <w:jc w:val="center"/>
            </w:pPr>
            <w:r w:rsidRPr="00AC1052">
              <w:t>T</w:t>
            </w:r>
            <w:r w:rsidRPr="00AC1052">
              <w:rPr>
                <w:vertAlign w:val="subscript"/>
              </w:rPr>
              <w:t>F-LK</w:t>
            </w:r>
            <w:r w:rsidRPr="00AC1052">
              <w:t xml:space="preserve"> statistic</w:t>
            </w:r>
          </w:p>
        </w:tc>
        <w:tc>
          <w:tcPr>
            <w:tcW w:w="5924" w:type="dxa"/>
            <w:noWrap/>
            <w:hideMark/>
          </w:tcPr>
          <w:p w14:paraId="6848F7B6" w14:textId="77777777" w:rsidR="00A655D8" w:rsidRPr="00AC1052" w:rsidRDefault="00A655D8" w:rsidP="00802CA5">
            <w:pPr>
              <w:jc w:val="both"/>
            </w:pPr>
            <w:r w:rsidRPr="00AC1052">
              <w:t xml:space="preserve">This method calculates a kinship matrix between populations by generating a neighbor-joining population tree in order to obtain a null distribution to detect </w:t>
            </w:r>
            <w:r w:rsidRPr="00AC1052">
              <w:rPr>
                <w:i/>
              </w:rPr>
              <w:t>F</w:t>
            </w:r>
            <w:r w:rsidRPr="00AC1052">
              <w:rPr>
                <w:i/>
                <w:vertAlign w:val="subscript"/>
              </w:rPr>
              <w:t>ST</w:t>
            </w:r>
            <w:r w:rsidRPr="00AC1052">
              <w:t xml:space="preserve"> outliers. The statistic seems to be robust to complex demographic scenarios, reducing the emergence of false candidate loci </w:t>
            </w:r>
            <w:r w:rsidRPr="00AC1052">
              <w:fldChar w:fldCharType="begin" w:fldLock="1"/>
            </w:r>
            <w:r w:rsidRPr="00AC1052">
              <w:instrText>ADDIN CSL_CITATION {"citationItems":[{"id":"ITEM-1","itemData":{"DOI":"10.1534/genetics.104.117275","ISSN":"0016-6731","abstract":"Detecting genetic signatures of selection is of great interest for many research issues. Common approaches to separate selective from neutral processes focus on the variance of F(ST) across loci, as does the original Lewontin and Krakauer (LK) test. Modern developments aim to minimize the false positive rate and to increase the power, by accounting for complex demographic structures. Another stimulating goal is to develop straightforward parametric and computationally tractable tests to deal with massive SNP data sets. Here, we propose an extension of the original LK statistic (T(LK)), named T(F-LK), that uses a phylogenetic estimation of the population's kinship (F) matrix, thus accounting for historical branching and heterogeneity of genetic drift. Using forward simulations of single-nucleotide polymorphisms (SNPs) data under neutrality and selection, we confirm the relative robustness of the LK statistic (T(LK)) to complex demographic history but we show that T(F-LK) is more powerful in most cases. This new statistic outperforms also a multinomial-Dirichlet-based model [estimation with Markov chain Monte Carlo (MCMC)], when historical branching occurs. Overall, T(F-LK) detects 15-35% more selected SNPs than T(LK) for low type I errors (P &lt; 0.001). Also, simulations show that T(LK) and T(F-LK) follow a chi-square distribution provided the ancestral allele frequencies are not too extreme, suggesting the possible use of the chi-square distribution for evaluating significance. The empirical distribution of T(F-LK) can be derived using simulations conditioned on the estimated F matrix. We apply this new test to pig breeds SNP data and pinpoint outliers using T(F-LK), otherwise undetected using the less powerful T(LK) statistic. This new test represents one solution for compromise between advanced SNP genetic data acquisition and outlier analyses.","author":[{"dropping-particle":"","family":"Bonhomme","given":"Maxime","non-dropping-particle":"","parse-names":false,"suffix":""},{"dropping-particle":"","family":"Chevalet","given":"Claude","non-dropping-particle":"","parse-names":false,"suffix":""},{"dropping-particle":"","family":"Servin","given":"Bertrand","non-dropping-particle":"","parse-names":false,"suffix":""},{"dropping-particle":"","family":"Boitard","given":"Simon","non-dropping-particle":"","parse-names":false,"suffix":""},{"dropping-particle":"","family":"Abdallah","given":"Jihad","non-dropping-particle":"","parse-names":false,"suffix":""},{"dropping-particle":"","family":"Blott","given":"Sarah","non-dropping-particle":"","parse-names":false,"suffix":""},{"dropping-particle":"","family":"SanCristobal","given":"M.","non-dropping-particle":"","parse-names":false,"suffix":""}],"container-title":"Genetics","id":"ITEM-1","issue":"1","issued":{"date-parts":[["2010","9","1"]]},"language":"eng","page":"241-262","publisher":"Genetics Society of America","title":"Detecting Selection in Population Trees: The Lewontin and Krakauer Test Extended","type":"article-journal","volume":"186"},"uris":["http://www.mendeley.com/documents/?uuid=4d29315c-2ccc-481b-9dea-bef266cfee44"]}],"mendeley":{"formattedCitation":"(Bonhomme et al., 2010)","plainTextFormattedCitation":"(Bonhomme et al., 2010)","previouslyFormattedCitation":"(Bonhomme et al., 2010)"},"properties":{"noteIndex":0},"schema":"https://github.com/citation-style-language/schema/raw/master/csl-citation.json"}</w:instrText>
            </w:r>
            <w:r w:rsidRPr="00AC1052">
              <w:fldChar w:fldCharType="separate"/>
            </w:r>
            <w:r w:rsidRPr="00AC1052">
              <w:t>(Bonhomme et al., 2010)</w:t>
            </w:r>
            <w:r w:rsidRPr="00AC1052">
              <w:fldChar w:fldCharType="end"/>
            </w:r>
            <w:r w:rsidRPr="00AC1052">
              <w:t>.</w:t>
            </w:r>
          </w:p>
        </w:tc>
      </w:tr>
      <w:tr w:rsidR="00A655D8" w:rsidRPr="00AC1052" w14:paraId="7268478C" w14:textId="77777777" w:rsidTr="00D86BC0">
        <w:trPr>
          <w:trHeight w:val="288"/>
        </w:trPr>
        <w:tc>
          <w:tcPr>
            <w:tcW w:w="1446" w:type="dxa"/>
            <w:vMerge/>
            <w:vAlign w:val="center"/>
            <w:hideMark/>
          </w:tcPr>
          <w:p w14:paraId="7981B274" w14:textId="77777777" w:rsidR="00A655D8" w:rsidRPr="00AC1052" w:rsidRDefault="00A655D8" w:rsidP="00802CA5">
            <w:pPr>
              <w:jc w:val="center"/>
            </w:pPr>
          </w:p>
        </w:tc>
        <w:tc>
          <w:tcPr>
            <w:tcW w:w="1684" w:type="dxa"/>
            <w:noWrap/>
            <w:vAlign w:val="center"/>
            <w:hideMark/>
          </w:tcPr>
          <w:p w14:paraId="7FA7FC3B" w14:textId="77777777" w:rsidR="00A655D8" w:rsidRPr="00AC1052" w:rsidRDefault="00A655D8" w:rsidP="00802CA5">
            <w:pPr>
              <w:jc w:val="center"/>
            </w:pPr>
            <w:r w:rsidRPr="00AC1052">
              <w:t>BayeScEnv</w:t>
            </w:r>
          </w:p>
        </w:tc>
        <w:tc>
          <w:tcPr>
            <w:tcW w:w="5924" w:type="dxa"/>
            <w:noWrap/>
            <w:hideMark/>
          </w:tcPr>
          <w:p w14:paraId="6A845972" w14:textId="77777777" w:rsidR="00A655D8" w:rsidRPr="00AC1052" w:rsidRDefault="00A655D8" w:rsidP="00802CA5">
            <w:pPr>
              <w:jc w:val="both"/>
            </w:pPr>
            <w:r w:rsidRPr="00AC1052">
              <w:t xml:space="preserve">Uses the same approximation as </w:t>
            </w:r>
            <w:proofErr w:type="spellStart"/>
            <w:r w:rsidRPr="00AC1052">
              <w:t>BayeScan</w:t>
            </w:r>
            <w:proofErr w:type="spellEnd"/>
            <w:r w:rsidRPr="00AC1052">
              <w:t xml:space="preserve"> to detect </w:t>
            </w:r>
            <w:r w:rsidRPr="00AC1052">
              <w:rPr>
                <w:i/>
              </w:rPr>
              <w:t>F</w:t>
            </w:r>
            <w:r w:rsidRPr="00AC1052">
              <w:rPr>
                <w:i/>
                <w:vertAlign w:val="subscript"/>
              </w:rPr>
              <w:t>ST</w:t>
            </w:r>
            <w:r w:rsidRPr="00AC1052">
              <w:t xml:space="preserve"> outliers, but it also incorporates environmental cues to detect adaptation to local environment </w:t>
            </w:r>
            <w:r w:rsidRPr="00AC1052">
              <w:fldChar w:fldCharType="begin" w:fldLock="1"/>
            </w:r>
            <w:r w:rsidRPr="00AC1052">
              <w:instrText>ADDIN CSL_CITATION {"citationItems":[{"id":"ITEM-1","itemData":{"DOI":"10.1111/2041-210X.12418","ISBN":"2041-210X","ISSN":"2041210X","abstract":"1. Genome-scan methods are used for screening genomewide patterns of DNA polymorphism to detect signa- tures of positive selection.There are two main types ofmethods: (i) ‘outlier’ detectionmethods based on FST that detect loci with high differentiation compared to the rest of the genome and (ii) environmental associationmeth- ods that test the association between allele frequencies and environmental variables. 2. We present a new FST-based genome-scan method, BayeScEnv, which incorporates environmental information in the form of ‘environmental differentiation’. It is based on the F model, but, as opposed to existing approaches, it considers two locus-specific effects: one due to divergent selection and the other due to various other processes different from local adaptation (e.g. range expansions, differences in muta- tion rates across loci or background selection). The method was developped in C++ and is available at http://github.com/devillemereuil/bayescenv. 3. A simulation study shows that our method has a much lower false positive rate than an existing FST-based method, BayeScan, under awide range of demographic scenarios.Although it has lower power, it leads to a bet- ter compromise between power and false positive rate. 4. Weapply our method to a human data set and show that it can be used successfully to study local adaptation. Wediscuss its scope and compare it to other existing methods.","author":[{"dropping-particle":"","family":"Villemereuil","given":"Pierre","non-dropping-particle":"de","parse-names":false,"suffix":""},{"dropping-particle":"","family":"Gaggiotti","given":"Oscar E.","non-dropping-particle":"","parse-names":false,"suffix":""}],"container-title":"Methods in Ecology and Evolution","editor":[{"dropping-particle":"","family":"O'Hara","given":"Robert B.","non-dropping-particle":"","parse-names":false,"suffix":""}],"id":"ITEM-1","issue":"11","issued":{"date-parts":[["2015","11"]]},"page":"1248-1258","title":"A new F ST -based method to uncover local adaptation using environmental variables","type":"article-journal","volume":"6"},"uris":["http://www.mendeley.com/documents/?uuid=f868c825-233a-46f7-8005-890f16902f7d"]}],"mendeley":{"formattedCitation":"(de Villemereuil and Gaggiotti, 2015)","plainTextFormattedCitation":"(de Villemereuil and Gaggiotti, 2015)","previouslyFormattedCitation":"(de Villemereuil and Gaggiotti, 2015)"},"properties":{"noteIndex":0},"schema":"https://github.com/citation-style-language/schema/raw/master/csl-citation.json"}</w:instrText>
            </w:r>
            <w:r w:rsidRPr="00AC1052">
              <w:fldChar w:fldCharType="separate"/>
            </w:r>
            <w:r w:rsidRPr="00AC1052">
              <w:t>(de Villemereuil and Gaggiotti, 2015)</w:t>
            </w:r>
            <w:r w:rsidRPr="00AC1052">
              <w:fldChar w:fldCharType="end"/>
            </w:r>
            <w:r w:rsidRPr="00AC1052">
              <w:t>.</w:t>
            </w:r>
          </w:p>
        </w:tc>
      </w:tr>
      <w:tr w:rsidR="00A655D8" w:rsidRPr="00AC1052" w14:paraId="3BBC06C8" w14:textId="77777777" w:rsidTr="00D86BC0">
        <w:trPr>
          <w:trHeight w:val="288"/>
        </w:trPr>
        <w:tc>
          <w:tcPr>
            <w:tcW w:w="1446" w:type="dxa"/>
            <w:vMerge/>
            <w:vAlign w:val="center"/>
          </w:tcPr>
          <w:p w14:paraId="258DBD99" w14:textId="77777777" w:rsidR="00A655D8" w:rsidRPr="00AC1052" w:rsidRDefault="00A655D8" w:rsidP="00802CA5">
            <w:pPr>
              <w:jc w:val="center"/>
            </w:pPr>
          </w:p>
        </w:tc>
        <w:tc>
          <w:tcPr>
            <w:tcW w:w="1684" w:type="dxa"/>
            <w:noWrap/>
            <w:vAlign w:val="center"/>
          </w:tcPr>
          <w:p w14:paraId="49AF543F" w14:textId="77777777" w:rsidR="00A655D8" w:rsidRPr="00AC1052" w:rsidRDefault="00A655D8" w:rsidP="00802CA5">
            <w:pPr>
              <w:jc w:val="center"/>
            </w:pPr>
            <w:proofErr w:type="spellStart"/>
            <w:r w:rsidRPr="00AC1052">
              <w:t>PCAdapt</w:t>
            </w:r>
            <w:proofErr w:type="spellEnd"/>
          </w:p>
        </w:tc>
        <w:tc>
          <w:tcPr>
            <w:tcW w:w="5924" w:type="dxa"/>
            <w:noWrap/>
          </w:tcPr>
          <w:p w14:paraId="663FE188" w14:textId="77777777" w:rsidR="00A655D8" w:rsidRPr="00AC1052" w:rsidRDefault="00A655D8" w:rsidP="00802CA5">
            <w:pPr>
              <w:jc w:val="both"/>
            </w:pPr>
            <w:r w:rsidRPr="00AC1052">
              <w:t xml:space="preserve">This method calculates the underlying population structure using a principal component analysis and then detects candidate loci under selection using </w:t>
            </w:r>
            <w:proofErr w:type="spellStart"/>
            <w:r w:rsidRPr="00AC1052">
              <w:t>Mahalanobis</w:t>
            </w:r>
            <w:proofErr w:type="spellEnd"/>
            <w:r w:rsidRPr="00AC1052">
              <w:t xml:space="preserve"> distance. This method is particularly powerful when handling admixed individuals and hierarchical structure in the studied populations </w:t>
            </w:r>
            <w:r w:rsidRPr="00AC1052">
              <w:fldChar w:fldCharType="begin" w:fldLock="1"/>
            </w:r>
            <w:r w:rsidRPr="00AC1052">
              <w:instrText>ADDIN CSL_CITATION {"citationItems":[{"id":"ITEM-1","itemData":{"DOI":"10.1111/1755-0998.12592","ISSN":"1755098X","author":[{"dropping-particle":"","family":"Luu","given":"Keurcien","non-dropping-particle":"","parse-names":false,"suffix":""},{"dropping-particle":"","family":"Bazin","given":"Eric","non-dropping-particle":"","parse-names":false,"suffix":""},{"dropping-particle":"","family":"Blum","given":"Michael G. B.","non-dropping-particle":"","parse-names":false,"suffix":""}],"container-title":"Molecular Ecology Resources","id":"ITEM-1","issue":"1","issued":{"date-parts":[["2017","1"]]},"page":"67-77","title":"pcadapt : an R package to perform genome scans for selection based on principal component analysis","type":"article-journal","volume":"17"},"uris":["http://www.mendeley.com/documents/?uuid=5bcd1109-43ad-4b4b-93c9-7c5a3ec7dc71"]}],"mendeley":{"formattedCitation":"(Luu et al., 2017)","plainTextFormattedCitation":"(Luu et al., 2017)"},"properties":{"noteIndex":0},"schema":"https://github.com/citation-style-language/schema/raw/master/csl-citation.json"}</w:instrText>
            </w:r>
            <w:r w:rsidRPr="00AC1052">
              <w:fldChar w:fldCharType="separate"/>
            </w:r>
            <w:r w:rsidRPr="00AC1052">
              <w:t>(Luu et al., 2017)</w:t>
            </w:r>
            <w:r w:rsidRPr="00AC1052">
              <w:fldChar w:fldCharType="end"/>
            </w:r>
            <w:r w:rsidRPr="00AC1052">
              <w:t>.</w:t>
            </w:r>
          </w:p>
        </w:tc>
      </w:tr>
      <w:tr w:rsidR="00A655D8" w:rsidRPr="00AC1052" w14:paraId="1AEE88B8" w14:textId="77777777" w:rsidTr="00D86BC0">
        <w:trPr>
          <w:trHeight w:val="288"/>
        </w:trPr>
        <w:tc>
          <w:tcPr>
            <w:tcW w:w="1446" w:type="dxa"/>
            <w:vMerge w:val="restart"/>
            <w:noWrap/>
            <w:vAlign w:val="center"/>
            <w:hideMark/>
          </w:tcPr>
          <w:p w14:paraId="375D0178" w14:textId="77777777" w:rsidR="00A655D8" w:rsidRPr="00AC1052" w:rsidRDefault="00A655D8" w:rsidP="00802CA5">
            <w:pPr>
              <w:jc w:val="center"/>
            </w:pPr>
            <w:r w:rsidRPr="00AC1052">
              <w:t>SFS based methods</w:t>
            </w:r>
          </w:p>
        </w:tc>
        <w:tc>
          <w:tcPr>
            <w:tcW w:w="1684" w:type="dxa"/>
            <w:noWrap/>
            <w:vAlign w:val="center"/>
            <w:hideMark/>
          </w:tcPr>
          <w:p w14:paraId="060E3822" w14:textId="77777777" w:rsidR="00A655D8" w:rsidRPr="00AC1052" w:rsidRDefault="00A655D8" w:rsidP="00802CA5">
            <w:pPr>
              <w:jc w:val="center"/>
            </w:pPr>
            <w:r w:rsidRPr="00AC1052">
              <w:t xml:space="preserve">Tajima's </w:t>
            </w:r>
            <w:r w:rsidRPr="00AC1052">
              <w:rPr>
                <w:i/>
                <w:iCs/>
              </w:rPr>
              <w:t>D</w:t>
            </w:r>
            <w:r w:rsidRPr="00AC1052">
              <w:t xml:space="preserve"> statistic</w:t>
            </w:r>
          </w:p>
        </w:tc>
        <w:tc>
          <w:tcPr>
            <w:tcW w:w="5924" w:type="dxa"/>
            <w:noWrap/>
            <w:hideMark/>
          </w:tcPr>
          <w:p w14:paraId="6A8C142A" w14:textId="77777777" w:rsidR="00A655D8" w:rsidRPr="00AC1052" w:rsidRDefault="00A655D8" w:rsidP="00802CA5">
            <w:pPr>
              <w:jc w:val="both"/>
            </w:pPr>
            <w:r w:rsidRPr="00AC1052">
              <w:t>Calculated from the comparison of the nucleotide diversity (π) against Watterson's Theta (θ</w:t>
            </w:r>
            <w:r w:rsidRPr="00AC1052">
              <w:rPr>
                <w:vertAlign w:val="subscript"/>
              </w:rPr>
              <w:t>W</w:t>
            </w:r>
            <w:r w:rsidRPr="00AC1052">
              <w:t>). When π &lt; θ</w:t>
            </w:r>
            <w:r w:rsidRPr="00AC1052">
              <w:rPr>
                <w:vertAlign w:val="subscript"/>
              </w:rPr>
              <w:t>W</w:t>
            </w:r>
            <w:r w:rsidRPr="00AC1052">
              <w:t>, the region has an excess of low-frequency variants, suggesting purifying or positive selection, whereas when π &gt; θ</w:t>
            </w:r>
            <w:r w:rsidRPr="00AC1052">
              <w:rPr>
                <w:vertAlign w:val="subscript"/>
              </w:rPr>
              <w:t>W</w:t>
            </w:r>
            <w:r w:rsidRPr="00AC1052">
              <w:t xml:space="preserve">, the region has an excess of middle-frequency variants, suggesting balancing selection or a soft selective sweep </w:t>
            </w:r>
            <w:r w:rsidRPr="00AC1052">
              <w:fldChar w:fldCharType="begin" w:fldLock="1"/>
            </w:r>
            <w:r w:rsidRPr="00AC1052">
              <w:instrText>ADDIN CSL_CITATION {"citationItems":[{"id":"ITEM-1","itemData":{"DOI":"PMC1203831","ISBN":"0016-6731 (Print)\\r0016-6731 (Linking)","ISSN":"00166731","PMID":"2513255","abstract":"The relationship between the two estimates of genetic variation at the DNA level, namely the number of segregating sites and the average number of nucleotide differences estimated from pairwise comparison, is investigated. It is found that the correlation between these two estimates is large when the sample size is small, and decreases slowly as the sample size increases. Using the relationship obtained, a statistical method for testing the neutral mutation hypothesis is developed. This method needs only the data of DNA polymorphism, namely the genetic variation within population at the DNA level. A simple method of computer simulation, that was used in order to obtain the distribution of a new statistic developed, is also presented. Applying this statistical method to the five regions of DNA sequences in Drosophila melanogaster, it is found that large insertion/deletion (greater than 100 bp) is deleterious. It is suggested that the natural selection against large insertion/deletion is so weak that a large amount of variation is maintained in a population.","author":[{"dropping-particle":"","family":"Tajima","given":"F.","non-dropping-particle":"","parse-names":false,"suffix":""}],"container-title":"Genetics","id":"ITEM-1","issue":"3","issued":{"date-parts":[["1989"]]},"page":"585-595","title":"Statistical method for testing the neutral mutation hypothesis by DNA polymorphism","type":"article-journal","volume":"123"},"uris":["http://www.mendeley.com/documents/?uuid=5e9d0028-4019-4a83-b18d-6eac20a79320"]}],"mendeley":{"formattedCitation":"(Tajima, 1989)","plainTextFormattedCitation":"(Tajima, 1989)","previouslyFormattedCitation":"(Tajima, 1989)"},"properties":{"noteIndex":0},"schema":"https://github.com/citation-style-language/schema/raw/master/csl-citation.json"}</w:instrText>
            </w:r>
            <w:r w:rsidRPr="00AC1052">
              <w:fldChar w:fldCharType="separate"/>
            </w:r>
            <w:r w:rsidRPr="00AC1052">
              <w:t>(Tajima, 1989)</w:t>
            </w:r>
            <w:r w:rsidRPr="00AC1052">
              <w:fldChar w:fldCharType="end"/>
            </w:r>
            <w:r w:rsidRPr="00AC1052">
              <w:t>.</w:t>
            </w:r>
          </w:p>
        </w:tc>
      </w:tr>
      <w:tr w:rsidR="00A655D8" w:rsidRPr="00AC1052" w14:paraId="7E0430D2" w14:textId="77777777" w:rsidTr="00D86BC0">
        <w:trPr>
          <w:trHeight w:val="288"/>
        </w:trPr>
        <w:tc>
          <w:tcPr>
            <w:tcW w:w="1446" w:type="dxa"/>
            <w:vMerge/>
            <w:vAlign w:val="center"/>
            <w:hideMark/>
          </w:tcPr>
          <w:p w14:paraId="4BFFBF2E" w14:textId="77777777" w:rsidR="00A655D8" w:rsidRPr="00AC1052" w:rsidRDefault="00A655D8" w:rsidP="00802CA5">
            <w:pPr>
              <w:jc w:val="center"/>
            </w:pPr>
          </w:p>
        </w:tc>
        <w:tc>
          <w:tcPr>
            <w:tcW w:w="1684" w:type="dxa"/>
            <w:noWrap/>
            <w:vAlign w:val="center"/>
            <w:hideMark/>
          </w:tcPr>
          <w:p w14:paraId="2D56145D" w14:textId="77777777" w:rsidR="00A655D8" w:rsidRPr="00AC1052" w:rsidRDefault="00A655D8" w:rsidP="00802CA5">
            <w:pPr>
              <w:jc w:val="center"/>
            </w:pPr>
            <w:r w:rsidRPr="00AC1052">
              <w:t xml:space="preserve">Fai and Wu's </w:t>
            </w:r>
            <w:r w:rsidRPr="00AC1052">
              <w:rPr>
                <w:i/>
                <w:iCs/>
              </w:rPr>
              <w:t>H</w:t>
            </w:r>
            <w:r w:rsidRPr="00AC1052">
              <w:t xml:space="preserve"> statistic</w:t>
            </w:r>
          </w:p>
        </w:tc>
        <w:tc>
          <w:tcPr>
            <w:tcW w:w="5924" w:type="dxa"/>
            <w:noWrap/>
            <w:hideMark/>
          </w:tcPr>
          <w:p w14:paraId="5A5806A8" w14:textId="77777777" w:rsidR="00A655D8" w:rsidRPr="00AC1052" w:rsidRDefault="00A655D8" w:rsidP="00802CA5">
            <w:pPr>
              <w:jc w:val="both"/>
            </w:pPr>
            <w:r w:rsidRPr="00AC1052">
              <w:t>Calculated from the comparison of π against θ</w:t>
            </w:r>
            <w:r w:rsidRPr="00AC1052">
              <w:rPr>
                <w:vertAlign w:val="subscript"/>
              </w:rPr>
              <w:t>H</w:t>
            </w:r>
            <w:r w:rsidRPr="00AC1052">
              <w:t xml:space="preserve"> or θ</w:t>
            </w:r>
            <w:r w:rsidRPr="00AC1052">
              <w:rPr>
                <w:vertAlign w:val="subscript"/>
              </w:rPr>
              <w:t>L</w:t>
            </w:r>
            <w:r w:rsidRPr="00AC1052">
              <w:t>, which are estimators of theta weighted by the homozygosity of derived variants. When π &lt; θ</w:t>
            </w:r>
            <w:r w:rsidRPr="00AC1052">
              <w:rPr>
                <w:vertAlign w:val="subscript"/>
              </w:rPr>
              <w:t>H</w:t>
            </w:r>
            <w:r w:rsidRPr="00AC1052">
              <w:t xml:space="preserve">, the region has an excess of high-frequency variants, a characteristic signature of selective sweeps </w:t>
            </w:r>
            <w:r w:rsidRPr="00AC1052">
              <w:fldChar w:fldCharType="begin" w:fldLock="1"/>
            </w:r>
            <w:r w:rsidRPr="00AC1052">
              <w:instrText>ADDIN CSL_CITATION {"citationItems":[{"id":"ITEM-1","itemData":{"ISBN":"0016-6731 (Print)\\n0016-6731 (Linking)","ISSN":"00166731","PMID":"10880498","abstract":"Positive selection can be inferred from its effect on linked neutral variation. In the restrictive case when there is no recombination, all linked variation is removed. If recombination is present but rare, both deterministic and stochastic models of positive selection show that linked variation hitchhikes to either low or high frequencies. While the frequency distribution of variation can be influenced by a number of evolutionary processes, an excess of derived variants at high frequency is a unique pattern produced by hitchhiking (derived refers to the nonancestral state as determined from an outgroup). We adopt a statistic, H, to measure an excess of high compared to intermediate frequency variants. Only a few high-frequency variants are needed to detect hitchhiking since not many are expected under neutrality. This is of particular utility in regions of low recombination where there is not much variation and in regions of normal or high recombination, where the hitchhiking effect can be limited to a small (&lt;1 kb) region. Application of the H test to published surveys of Drosophila variation reveals an excess of high frequency variants that are likely to have been influenced by positive selection.","author":[{"dropping-particle":"","family":"Fay","given":"Justin C.","non-dropping-particle":"","parse-names":false,"suffix":""},{"dropping-particle":"","family":"Wu","given":"Chung I.","non-dropping-particle":"","parse-names":false,"suffix":""}],"container-title":"Genetics","id":"ITEM-1","issued":{"date-parts":[["2000"]]},"page":"1405-1413","title":"Hitchhiking under positive Darwinian selection","type":"article-journal","volume":"155"},"uris":["http://www.mendeley.com/documents/?uuid=f035a012-2968-4799-896b-a14b28ee642a"]}],"mendeley":{"formattedCitation":"(Fay and Wu, 2000)","plainTextFormattedCitation":"(Fay and Wu, 2000)","previouslyFormattedCitation":"(Fay and Wu, 2000)"},"properties":{"noteIndex":0},"schema":"https://github.com/citation-style-language/schema/raw/master/csl-citation.json"}</w:instrText>
            </w:r>
            <w:r w:rsidRPr="00AC1052">
              <w:fldChar w:fldCharType="separate"/>
            </w:r>
            <w:r w:rsidRPr="00AC1052">
              <w:t>(Fay and Wu, 2000)</w:t>
            </w:r>
            <w:r w:rsidRPr="00AC1052">
              <w:fldChar w:fldCharType="end"/>
            </w:r>
            <w:r w:rsidRPr="00AC1052">
              <w:t>.</w:t>
            </w:r>
          </w:p>
        </w:tc>
      </w:tr>
      <w:tr w:rsidR="00A655D8" w:rsidRPr="00AC1052" w14:paraId="407BDAE9" w14:textId="77777777" w:rsidTr="00D86BC0">
        <w:trPr>
          <w:trHeight w:val="288"/>
        </w:trPr>
        <w:tc>
          <w:tcPr>
            <w:tcW w:w="1446" w:type="dxa"/>
            <w:vMerge/>
            <w:vAlign w:val="center"/>
            <w:hideMark/>
          </w:tcPr>
          <w:p w14:paraId="01D1E7AC" w14:textId="77777777" w:rsidR="00A655D8" w:rsidRPr="00AC1052" w:rsidRDefault="00A655D8" w:rsidP="00802CA5">
            <w:pPr>
              <w:jc w:val="center"/>
            </w:pPr>
          </w:p>
        </w:tc>
        <w:tc>
          <w:tcPr>
            <w:tcW w:w="1684" w:type="dxa"/>
            <w:noWrap/>
            <w:vAlign w:val="center"/>
            <w:hideMark/>
          </w:tcPr>
          <w:p w14:paraId="6CB15CDE" w14:textId="77777777" w:rsidR="00A655D8" w:rsidRPr="00AC1052" w:rsidRDefault="00A655D8" w:rsidP="00802CA5">
            <w:pPr>
              <w:jc w:val="center"/>
            </w:pPr>
            <w:r w:rsidRPr="00AC1052">
              <w:t xml:space="preserve">Zeng </w:t>
            </w:r>
            <w:r w:rsidRPr="00AC1052">
              <w:rPr>
                <w:i/>
                <w:iCs/>
              </w:rPr>
              <w:t>et al</w:t>
            </w:r>
            <w:r w:rsidRPr="00AC1052">
              <w:t xml:space="preserve">.'s </w:t>
            </w:r>
            <w:r w:rsidRPr="00AC1052">
              <w:rPr>
                <w:i/>
                <w:iCs/>
              </w:rPr>
              <w:t>E</w:t>
            </w:r>
            <w:r w:rsidRPr="00AC1052">
              <w:t xml:space="preserve"> statistic</w:t>
            </w:r>
          </w:p>
        </w:tc>
        <w:tc>
          <w:tcPr>
            <w:tcW w:w="5924" w:type="dxa"/>
            <w:noWrap/>
            <w:hideMark/>
          </w:tcPr>
          <w:p w14:paraId="6B449102" w14:textId="77777777" w:rsidR="00A655D8" w:rsidRPr="00AC1052" w:rsidRDefault="00A655D8" w:rsidP="00802CA5">
            <w:pPr>
              <w:jc w:val="both"/>
            </w:pPr>
            <w:r w:rsidRPr="00AC1052">
              <w:t>Calculated from the comparison of θ</w:t>
            </w:r>
            <w:r w:rsidRPr="00AC1052">
              <w:rPr>
                <w:vertAlign w:val="subscript"/>
              </w:rPr>
              <w:t>L</w:t>
            </w:r>
            <w:r w:rsidRPr="00AC1052">
              <w:t xml:space="preserve"> against θ</w:t>
            </w:r>
            <w:r w:rsidRPr="00AC1052">
              <w:rPr>
                <w:vertAlign w:val="subscript"/>
              </w:rPr>
              <w:t>W</w:t>
            </w:r>
            <w:r w:rsidRPr="00AC1052">
              <w:t xml:space="preserve">, rendering it sensible to changes in high and low-frequency variants, which are signals of selective sweeps before and after the fixation of the locus under selection </w:t>
            </w:r>
            <w:r w:rsidRPr="00AC1052">
              <w:fldChar w:fldCharType="begin" w:fldLock="1"/>
            </w:r>
            <w:r w:rsidRPr="00AC1052">
              <w:instrText>ADDIN CSL_CITATION {"citationItems":[{"id":"ITEM-1","itemData":{"DOI":"10.1534/genetics.106.061432","ISBN":"0016-6731 (Print)\\n0016-6731 (Linking)","ISSN":"0016-6731","PMID":"16951063","abstract":"By comparing the low-, intermediate-, and high-frequency parts of the frequency spectrum, we gain information on the evolutionary forces that influence the pattern of polymorphism in population samples. We emphasize the high-frequency variants on which positive selection and negative (background) selection exhibit different effects. We propose a new estimator of theta (the product of effective population size and neutral mutation rate), thetaL, which is sensitive to the changes in high-frequency variants. The new thetaL allows us to revise Fay and Wu's H-test by normalization. To complement the existing statistics (the H-test and Tajima's D-test), we propose a new test, E, which relies on the difference between thetaL and Watterson's thetaW. We show that this test is most powerful in detecting the recovery phase after the loss of genetic diversity, which includes the postselective sweep phase. The sensitivities of these tests to (or robustness against) background selection and demographic changes are also considered. Overall, D and H in combination can be most effective in detecting positive selection while being insensitive to other perturbations. We thus propose a joint test, referred to as the DH test. Simulations indicate that DH is indeed sensitive primarily to directional selection and no other driving forces.","author":[{"dropping-particle":"","family":"Zeng","given":"Kai","non-dropping-particle":"","parse-names":false,"suffix":""},{"dropping-particle":"","family":"Fu","given":"Y.-X.","non-dropping-particle":"","parse-names":false,"suffix":""},{"dropping-particle":"","family":"Shi","given":"Suhua","non-dropping-particle":"","parse-names":false,"suffix":""},{"dropping-particle":"","family":"Wu","given":"C.-I","non-dropping-particle":"","parse-names":false,"suffix":""}],"container-title":"Genetics","id":"ITEM-1","issue":"3","issued":{"date-parts":[["2006","9","1"]]},"page":"1431-1439","title":"Statistical Tests for Detecting Positive Selection by Utilizing High-Frequency Variants","type":"article-journal","volume":"174"},"uris":["http://www.mendeley.com/documents/?uuid=4c719b14-e0f1-4f68-aaa7-4deefaae07aa"]}],"mendeley":{"formattedCitation":"(Zeng et al., 2006)","plainTextFormattedCitation":"(Zeng et al., 2006)","previouslyFormattedCitation":"(Zeng et al., 2006)"},"properties":{"noteIndex":0},"schema":"https://github.com/citation-style-language/schema/raw/master/csl-citation.json"}</w:instrText>
            </w:r>
            <w:r w:rsidRPr="00AC1052">
              <w:fldChar w:fldCharType="separate"/>
            </w:r>
            <w:r w:rsidRPr="00AC1052">
              <w:t>(Zeng et al., 2006)</w:t>
            </w:r>
            <w:r w:rsidRPr="00AC1052">
              <w:fldChar w:fldCharType="end"/>
            </w:r>
            <w:r w:rsidRPr="00AC1052">
              <w:t>.</w:t>
            </w:r>
          </w:p>
        </w:tc>
      </w:tr>
      <w:tr w:rsidR="00A655D8" w:rsidRPr="00AC1052" w14:paraId="770A2170" w14:textId="77777777" w:rsidTr="00D86BC0">
        <w:trPr>
          <w:trHeight w:val="288"/>
        </w:trPr>
        <w:tc>
          <w:tcPr>
            <w:tcW w:w="1446" w:type="dxa"/>
            <w:vMerge/>
            <w:vAlign w:val="center"/>
            <w:hideMark/>
          </w:tcPr>
          <w:p w14:paraId="6A89E6BF" w14:textId="77777777" w:rsidR="00A655D8" w:rsidRPr="00AC1052" w:rsidRDefault="00A655D8" w:rsidP="00802CA5">
            <w:pPr>
              <w:jc w:val="center"/>
            </w:pPr>
          </w:p>
        </w:tc>
        <w:tc>
          <w:tcPr>
            <w:tcW w:w="1684" w:type="dxa"/>
            <w:noWrap/>
            <w:vAlign w:val="center"/>
            <w:hideMark/>
          </w:tcPr>
          <w:p w14:paraId="47661FE1" w14:textId="77777777" w:rsidR="00A655D8" w:rsidRPr="00AC1052" w:rsidRDefault="00A655D8" w:rsidP="00802CA5">
            <w:pPr>
              <w:jc w:val="center"/>
            </w:pPr>
            <w:r w:rsidRPr="00AC1052">
              <w:t>Reduction of diversity (ROD) test</w:t>
            </w:r>
          </w:p>
        </w:tc>
        <w:tc>
          <w:tcPr>
            <w:tcW w:w="5924" w:type="dxa"/>
            <w:noWrap/>
            <w:hideMark/>
          </w:tcPr>
          <w:p w14:paraId="33E1C332" w14:textId="77777777" w:rsidR="00A655D8" w:rsidRPr="00AC1052" w:rsidRDefault="00A655D8" w:rsidP="00802CA5">
            <w:pPr>
              <w:jc w:val="both"/>
            </w:pPr>
            <w:r w:rsidRPr="00AC1052">
              <w:t>The selective sweeps associated to domestication will form a pattern where the domesticated taxon will have a significantly lower diversity in that region compared to the overall diversity in its genome, while the wild taxon will not show reduced genetic diversity in that locus (π</w:t>
            </w:r>
            <w:r w:rsidRPr="00AC1052">
              <w:rPr>
                <w:vertAlign w:val="subscript"/>
              </w:rPr>
              <w:t>wild</w:t>
            </w:r>
            <w:r w:rsidRPr="00AC1052">
              <w:t xml:space="preserve"> &gt; π</w:t>
            </w:r>
            <w:r w:rsidRPr="00AC1052">
              <w:rPr>
                <w:vertAlign w:val="subscript"/>
              </w:rPr>
              <w:t>domesticate</w:t>
            </w:r>
            <w:r w:rsidRPr="00AC1052">
              <w:t xml:space="preserve">) </w:t>
            </w:r>
            <w:r w:rsidRPr="00AC1052">
              <w:fldChar w:fldCharType="begin" w:fldLock="1"/>
            </w:r>
            <w:r w:rsidRPr="00AC1052">
              <w:instrText>ADDIN CSL_CITATION {"citationItems":[{"id":"ITEM-1","itemData":{"DOI":"10.1038/ng.2470","ISSN":"1061-4036","author":[{"dropping-particle":"","family":"Guo","given":"Shaogui","non-dropping-particle":"","parse-names":false,"suffix":""},{"dropping-particle":"","family":"Zhang","given":"Jianguo","non-dropping-particle":"","parse-names":false,"suffix":""},{"dropping-particle":"","family":"Sun","given":"Honghe","non-dropping-particle":"","parse-names":false,"suffix":""},{"dropping-particle":"","family":"Salse","given":"Jerome","non-dropping-particle":"","parse-names":false,"suffix":""},{"dropping-particle":"","family":"Lucas","given":"William J","non-dropping-particle":"","parse-names":false,"suffix":""},{"dropping-particle":"","family":"Zhang","given":"Haiying","non-dropping-particle":"","parse-names":false,"suffix":""},{"dropping-particle":"","family":"Zheng","given":"Yi","non-dropping-particle":"","parse-names":false,"suffix":""},{"dropping-particle":"","family":"Mao","given":"Linyong","non-dropping-particle":"","parse-names":false,"suffix":""},{"dropping-particle":"","family":"Ren","given":"Yi","non-dropping-particle":"","parse-names":false,"suffix":""},{"dropping-particle":"","family":"Wang","given":"Zhiwen","non-dropping-particle":"","parse-names":false,"suffix":""},{"dropping-particle":"","family":"Min","given":"Jiumeng","non-dropping-particle":"","parse-names":false,"suffix":""},{"dropping-particle":"","family":"Guo","given":"Xiaosen","non-dropping-particle":"","parse-names":false,"suffix":""},{"dropping-particle":"","family":"Murat","given":"Florent","non-dropping-particle":"","parse-names":false,"suffix":""},{"dropping-particle":"","family":"Ham","given":"Byung-Kook","non-dropping-particle":"","parse-names":false,"suffix":""},{"dropping-particle":"","family":"Zhang","given":"Zhaoliang","non-dropping-particle":"","parse-names":false,"suffix":""},{"dropping-particle":"","family":"Gao","given":"Shan","non-dropping-particle":"","parse-names":false,"suffix":""},{"dropping-particle":"","family":"Huang","given":"Mingyun","non-dropping-particle":"","parse-names":false,"suffix":""},{"dropping-particle":"","family":"Xu","given":"Yimin","non-dropping-particle":"","parse-names":false,"suffix":""},{"dropping-particle":"","family":"Zhong","given":"Silin","non-dropping-particle":"","parse-names":false,"suffix":""},{"dropping-particle":"","family":"Bombarely","given":"Aureliano","non-dropping-particle":"","parse-names":false,"suffix":""},{"dropping-particle":"","family":"Mueller","given":"Lukas A","non-dropping-particle":"","parse-names":false,"suffix":""},{"dropping-particle":"","family":"Zhao","given":"Hong","non-dropping-particle":"","parse-names":false,"suffix":""},{"dropping-particle":"","family":"He","given":"Hongju","non-dropping-particle":"","parse-names":false,"suffix":""},{"dropping-particle":"","family":"Zhang","given":"Yan","non-dropping-particle":"","parse-names":false,"suffix":""},{"dropping-particle":"","family":"Zhang","given":"Zhonghua","non-dropping-particle":"","parse-names":false,"suffix":""},{"dropping-particle":"","family":"Huang","given":"Sanwen","non-dropping-particle":"","parse-names":false,"suffix":""},{"dropping-particle":"","family":"Tan","given":"Tao","non-dropping-particle":"","parse-names":false,"suffix":""},{"dropping-particle":"","family":"Pang","given":"Erli","non-dropping-particle":"","parse-names":false,"suffix":""},{"dropping-particle":"","family":"Lin","given":"Kui","non-dropping-particle":"","parse-names":false,"suffix":""},{"dropping-particle":"","family":"Hu","given":"Qun","non-dropping-particle":"","parse-names":false,"suffix":""},{"dropping-particle":"","family":"Kuang","given":"Hanhui","non-dropping-particle":"","parse-names":false,"suffix":""},{"dropping-particle":"","family":"Ni","given":"Peixiang","non-dropping-particle":"","parse-names":false,"suffix":""},{"dropping-particle":"","family":"Wang","given":"Bo","non-dropping-particle":"","parse-names":false,"suffix":""},{"dropping-particle":"","family":"Liu","given":"Jingan","non-dropping-particle":"","parse-names":false,"suffix":""},{"dropping-particle":"","family":"Kou","given":"Qinghe","non-dropping-particle":"","parse-names":false,"suffix":""},{"dropping-particle":"","family":"Hou","given":"Wenju","non-dropping-particle":"","parse-names":false,"suffix":""},{"dropping-particle":"","family":"Zou","given":"Xiaohua","non-dropping-particle":"","parse-names":false,"suffix":""},{"dropping-particle":"","family":"Jiang","given":"Jiao","non-dropping-particle":"","parse-names":false,"suffix":""},{"dropping-particle":"","family":"Gong","given":"Guoyi","non-dropping-particle":"","parse-names":false,"suffix":""},{"dropping-particle":"","family":"Klee","given":"Kathrin","non-dropping-particle":"","parse-names":false,"suffix":""},{"dropping-particle":"","family":"Schoof","given":"Heiko","non-dropping-particle":"","parse-names":false,"suffix":""},{"dropping-particle":"","family":"Huang","given":"Ying","non-dropping-particle":"","parse-names":false,"suffix":""},{"dropping-particle":"","family":"Hu","given":"Xuesong","non-dropping-particle":"","parse-names":false,"suffix":""},{"dropping-particle":"","family":"Dong","given":"Shanshan","non-dropping-particle":"","parse-names":false,"suffix":""},{"dropping-particle":"","family":"Liang","given":"Dequan","non-dropping-particle":"","parse-names":false,"suffix":""},{"dropping-particle":"","family":"Wang","given":"Juan","non-dropping-particle":"","parse-names":false,"suffix":""},{"dropping-particle":"","family":"Wu","given":"Kui","non-dropping-particle":"","parse-names":false,"suffix":""},{"dropping-particle":"","family":"Xia","given":"Yang","non-dropping-particle":"","parse-names":false,"suffix":""},{"dropping-particle":"","family":"Zhao","given":"Xiang","non-dropping-particle":"","parse-names":false,"suffix":""},{"dropping-particle":"","family":"Zheng","given":"Zequn","non-dropping-particle":"","parse-names":false,"suffix":""},{"dropping-particle":"","family":"Xing","given":"Miao","non-dropping-particle":"","parse-names":false,"suffix":""},{"dropping-particle":"","family":"Liang","given":"Xinming","non-dropping-particle":"","parse-names":false,"suffix":""},{"dropping-particle":"","family":"Huang","given":"Bangqing","non-dropping-particle":"","parse-names":false,"suffix":""},{"dropping-particle":"","family":"Lv","given":"Tian","non-dropping-particle":"","parse-names":false,"suffix":""},{"dropping-particle":"","family":"Wang","given":"Junyi","non-dropping-particle":"","parse-names":false,"suffix":""},{"dropping-particle":"","family":"Yin","given":"Ye","non-dropping-particle":"","parse-names":false,"suffix":""},{"dropping-particle":"","family":"Yi","given":"Hongping","non-dropping-particle":"","parse-names":false,"suffix":""},{"dropping-particle":"","family":"Li","given":"Ruiqiang","non-dropping-particle":"","parse-names":false,"suffix":""},{"dropping-particle":"","family":"Wu","given":"Mingzhu","non-dropping-particle":"","parse-names":false,"suffix":""},{"dropping-particle":"","family":"Levi","given":"Amnon","non-dropping-particle":"","parse-names":false,"suffix":""},{"dropping-particle":"","family":"Zhang","given":"Xingping","non-dropping-particle":"","parse-names":false,"suffix":""},{"dropping-particle":"","family":"Giovannoni","given":"James J","non-dropping-particle":"","parse-names":false,"suffix":""},{"dropping-particle":"","family":"Wang","given":"Jun","non-dropping-particle":"","parse-names":false,"suffix":""},{"dropping-particle":"","family":"Li","given":"Yunfu","non-dropping-particle":"","parse-names":false,"suffix":""},{"dropping-particle":"","family":"Fei","given":"Zhangjun","non-dropping-particle":"","parse-names":false,"suffix":""},{"dropping-particle":"","family":"Xu","given":"Yong","non-dropping-particle":"","parse-names":false,"suffix":""}],"container-title":"Nature Genetics","id":"ITEM-1","issue":"1","issued":{"date-parts":[["2012"]]},"page":"51-58","publisher":"Nature Publishing Group","title":"The draft genome of watermelon (Citrullus lanatus) and resequencing of 20 diverse accessions","type":"article-journal","volume":"45"},"uris":["http://www.mendeley.com/documents/?uuid=b55b87a2-9b70-40c1-b338-c6cea105e8a2"]}],"mendeley":{"formattedCitation":"(Guo et al., 2012)","plainTextFormattedCitation":"(Guo et al., 2012)","previouslyFormattedCitation":"(Guo et al., 2012)"},"properties":{"noteIndex":0},"schema":"https://github.com/citation-style-language/schema/raw/master/csl-citation.json"}</w:instrText>
            </w:r>
            <w:r w:rsidRPr="00AC1052">
              <w:fldChar w:fldCharType="separate"/>
            </w:r>
            <w:r w:rsidRPr="00AC1052">
              <w:t>(Guo et al., 2012)</w:t>
            </w:r>
            <w:r w:rsidRPr="00AC1052">
              <w:fldChar w:fldCharType="end"/>
            </w:r>
            <w:r w:rsidRPr="00AC1052">
              <w:t>.</w:t>
            </w:r>
          </w:p>
        </w:tc>
      </w:tr>
      <w:tr w:rsidR="009F529F" w:rsidRPr="00AC1052" w14:paraId="1FBC399E" w14:textId="77777777" w:rsidTr="00D86BC0">
        <w:trPr>
          <w:trHeight w:val="288"/>
        </w:trPr>
        <w:tc>
          <w:tcPr>
            <w:tcW w:w="1446" w:type="dxa"/>
            <w:vMerge w:val="restart"/>
            <w:noWrap/>
            <w:vAlign w:val="center"/>
            <w:hideMark/>
          </w:tcPr>
          <w:p w14:paraId="5AB1C271" w14:textId="77777777" w:rsidR="009F529F" w:rsidRPr="00AC1052" w:rsidRDefault="009F529F" w:rsidP="009F529F">
            <w:pPr>
              <w:jc w:val="center"/>
            </w:pPr>
            <w:r w:rsidRPr="00AC1052">
              <w:t>LD based methods</w:t>
            </w:r>
          </w:p>
        </w:tc>
        <w:tc>
          <w:tcPr>
            <w:tcW w:w="1684" w:type="dxa"/>
            <w:noWrap/>
            <w:vAlign w:val="center"/>
            <w:hideMark/>
          </w:tcPr>
          <w:p w14:paraId="707D5385" w14:textId="77777777" w:rsidR="009F529F" w:rsidRPr="00AC1052" w:rsidRDefault="009F529F" w:rsidP="00802CA5">
            <w:pPr>
              <w:jc w:val="center"/>
            </w:pPr>
            <w:r w:rsidRPr="00AC1052">
              <w:t>Long-range haplotype (LRH) test</w:t>
            </w:r>
          </w:p>
        </w:tc>
        <w:tc>
          <w:tcPr>
            <w:tcW w:w="5924" w:type="dxa"/>
            <w:noWrap/>
            <w:hideMark/>
          </w:tcPr>
          <w:p w14:paraId="12FA19CB" w14:textId="77777777" w:rsidR="009F529F" w:rsidRPr="00AC1052" w:rsidRDefault="009F529F" w:rsidP="00802CA5">
            <w:pPr>
              <w:jc w:val="both"/>
            </w:pPr>
            <w:r w:rsidRPr="00AC1052">
              <w:t xml:space="preserve">This test uses the EHH statistic to detect whether an haplotype is inherited throughout the population without its disruption by recombination, suggesting that such haplotype is under positive selection </w:t>
            </w:r>
            <w:r w:rsidRPr="00AC1052">
              <w:fldChar w:fldCharType="begin" w:fldLock="1"/>
            </w:r>
            <w:r w:rsidRPr="00AC1052">
              <w:instrText>ADDIN CSL_CITATION {"citationItems":[{"id":"ITEM-1","itemData":{"DOI":"10.1038/nature01140","ISBN":"0028-0836 (Print)\\r0028-0836 (Linking)","ISSN":"0028-0836","PMID":"12397357","abstract":"The ability to detect recent natural selection in the human population would have profound implications for the study of human history and for medicine. Here, we introduce a framework for detecting the genetic imporint of recent positive selection by analysing long-range haplotypes in human populations. We first identify haplotypes at a locus of interest (core haplotypes). We then assess the age of each core haplotype by the decay of its association to alleles at various distances from the locus, as measured by extended haplotype homozygosity (EHH). Core haplotypes that have unusually high EHH and a high population frequency indicate the presence of a mutation that rose to prominence in the human gene pool faster than expected under neutral evolution. We applied this approach to investgate selection at two genes carrying common variants implicated in resistance to malaria: G6PD and CD40 ligand. At both loci, the core haplotypes carrying the proposed protective mutation stand out and show significant evidence of selection. More generally, the method could be used to scan the entire genome for evidence of recent positive selection.","author":[{"dropping-particle":"","family":"Sabeti","given":"Pardis C.","non-dropping-particle":"","parse-names":false,"suffix":""},{"dropping-particle":"","family":"Reich","given":"David E.","non-dropping-particle":"","parse-names":false,"suffix":""},{"dropping-particle":"","family":"Higgins","given":"John M.","non-dropping-particle":"","parse-names":false,"suffix":""},{"dropping-particle":"","family":"Levine","given":"Haninah Z. P.","non-dropping-particle":"","parse-names":false,"suffix":""},{"dropping-particle":"","family":"Richter","given":"Daniel J.","non-dropping-particle":"","parse-names":false,"suffix":""},{"dropping-particle":"","family":"Schaffner","given":"Stephen F.","non-dropping-particle":"","parse-names":false,"suffix":""},{"dropping-particle":"","family":"Gabriel","given":"Stacey B.","non-dropping-particle":"","parse-names":false,"suffix":""},{"dropping-particle":"V.","family":"Platko","given":"Jill","non-dropping-particle":"","parse-names":false,"suffix":""},{"dropping-particle":"","family":"Patterson","given":"Nick J.","non-dropping-particle":"","parse-names":false,"suffix":""},{"dropping-particle":"","family":"McDonald","given":"Gavin J.","non-dropping-particle":"","parse-names":false,"suffix":""},{"dropping-particle":"","family":"Ackerman","given":"Hans C.","non-dropping-particle":"","parse-names":false,"suffix":""},{"dropping-particle":"","family":"Campbell","given":"Sarah J.","non-dropping-particle":"","parse-names":false,"suffix":""},{"dropping-particle":"","family":"Altshuler","given":"David","non-dropping-particle":"","parse-names":false,"suffix":""},{"dropping-particle":"","family":"Cooper","given":"Richard","non-dropping-particle":"","parse-names":false,"suffix":""},{"dropping-particle":"","family":"Kwiatkowski","given":"Dominic","non-dropping-particle":"","parse-names":false,"suffix":""},{"dropping-particle":"","family":"Ward","given":"Ryk","non-dropping-particle":"","parse-names":false,"suffix":""},{"dropping-particle":"","family":"Lander","given":"Eric S.","non-dropping-particle":"","parse-names":false,"suffix":""}],"container-title":"Nature","id":"ITEM-1","issue":"6909","issued":{"date-parts":[["2002","10","9"]]},"page":"832-837","title":"Detecting recent positive selection in the human genome from haplotype structure","type":"article-journal","volume":"419"},"uris":["http://www.mendeley.com/documents/?uuid=6eb87013-09c8-46b0-9b4c-dc0aa84141cf"]}],"mendeley":{"formattedCitation":"(Sabeti et al., 2002)","plainTextFormattedCitation":"(Sabeti et al., 2002)","previouslyFormattedCitation":"(Sabeti et al., 2002)"},"properties":{"noteIndex":0},"schema":"https://github.com/citation-style-language/schema/raw/master/csl-citation.json"}</w:instrText>
            </w:r>
            <w:r w:rsidRPr="00AC1052">
              <w:fldChar w:fldCharType="separate"/>
            </w:r>
            <w:r w:rsidRPr="00AC1052">
              <w:t>(Sabeti et al., 2002)</w:t>
            </w:r>
            <w:r w:rsidRPr="00AC1052">
              <w:fldChar w:fldCharType="end"/>
            </w:r>
            <w:r w:rsidRPr="00AC1052">
              <w:t>.</w:t>
            </w:r>
          </w:p>
        </w:tc>
      </w:tr>
      <w:tr w:rsidR="009F529F" w:rsidRPr="00AC1052" w14:paraId="1ADA72CE" w14:textId="77777777" w:rsidTr="00D86BC0">
        <w:trPr>
          <w:trHeight w:val="288"/>
        </w:trPr>
        <w:tc>
          <w:tcPr>
            <w:tcW w:w="1446" w:type="dxa"/>
            <w:vMerge/>
            <w:vAlign w:val="center"/>
            <w:hideMark/>
          </w:tcPr>
          <w:p w14:paraId="12FB3712" w14:textId="77777777" w:rsidR="009F529F" w:rsidRPr="00AC1052" w:rsidRDefault="009F529F" w:rsidP="00802CA5">
            <w:pPr>
              <w:jc w:val="center"/>
            </w:pPr>
          </w:p>
        </w:tc>
        <w:tc>
          <w:tcPr>
            <w:tcW w:w="1684" w:type="dxa"/>
            <w:noWrap/>
            <w:vAlign w:val="center"/>
            <w:hideMark/>
          </w:tcPr>
          <w:p w14:paraId="4A7C6AC1" w14:textId="77777777" w:rsidR="009F529F" w:rsidRPr="00AC1052" w:rsidRDefault="009F529F" w:rsidP="00802CA5">
            <w:pPr>
              <w:jc w:val="center"/>
            </w:pPr>
            <w:r w:rsidRPr="00AC1052">
              <w:t>Whole-genome long-range haplotype (WGLRH) test</w:t>
            </w:r>
          </w:p>
        </w:tc>
        <w:tc>
          <w:tcPr>
            <w:tcW w:w="5924" w:type="dxa"/>
            <w:noWrap/>
            <w:vAlign w:val="center"/>
            <w:hideMark/>
          </w:tcPr>
          <w:p w14:paraId="22185751" w14:textId="77777777" w:rsidR="009F529F" w:rsidRPr="00AC1052" w:rsidRDefault="009F529F" w:rsidP="00D86BC0">
            <w:pPr>
              <w:jc w:val="both"/>
            </w:pPr>
            <w:r w:rsidRPr="00AC1052">
              <w:t xml:space="preserve">The WGLRH test performs the LRH test throughout the entire genome using sliding windows to detect EHH outliers </w:t>
            </w:r>
            <w:r w:rsidRPr="00AC1052">
              <w:fldChar w:fldCharType="begin" w:fldLock="1"/>
            </w:r>
            <w:r w:rsidRPr="00AC1052">
              <w:instrText>ADDIN CSL_CITATION {"citationItems":[{"id":"ITEM-1","itemData":{"DOI":"10.1093/bioinformatics/btl365","ISSN":"1367-4803","abstract":"MOTIVATION: The identification of signatures of positive selection can provide important insights into recent evolutionary history in human populations. Current methods mostly rely on allele frequency determination or focus on one or a small number of candidate chromosomal regions per study. With the availability of large-scale genotype data, efficient approaches for an unbiased whole genome scan are becoming necessary. METHODS: We have developed a new method, the whole genome long-range haplotype test (WGLRH), which uses genome-wide distributions to test for recent positive selection. Adapted from the long-range haplotype (LRH) test, the WGLRH test uses patterns of linkage disequilibrium (LD) to identify regions with extremely low historic recombination. Common haplotypes with significantly longer than expected ranges of LD given their frequencies are identified as putative signatures of recent positive selection. In addition, we have also determined the ancestral alleles of SNPs by genotyping chimpanzee and gorilla DNA, and have identified SNPs where the non-ancestral alleles have risen to extremely high frequencies in human populations, termed 'flipped SNPs'. Combining the haplotype test and the flipped SNPs determination, the WGLRH test serves as an unbiased genome-wide screen for regions under putative selection, and is potentially applicable to the study of other human populations. RESULTS: Using WGLRH and high-density oligonucleotide arrays interrogating 116 204 SNPs, we rapidly identified putative regions of positive selection in three populations (Asian, Caucasian, African-American), and extended these observations to a fourth population, Yoruba, with data obtained from the International HapMap consortium. We mapped significant regions to annotated genes. While some regions overlap with genes previously suggested to be under positive selection, many of the genes have not been previously implicated in natural selection and offer intriguing possibilities for further study. AVAILABILITY: the programs for the WGLRH algorithm are freely available and can be downloaded at http://www.affymetrix.com/support/supplement/WGLRH_program.zip.","author":[{"dropping-particle":"","family":"Zhang","given":"Chun","non-dropping-particle":"","parse-names":false,"suffix":""},{"dropping-particle":"","family":"Bailey","given":"Dione K.","non-dropping-particle":"","parse-names":false,"suffix":""},{"dropping-particle":"","family":"Awad","given":"Tarif","non-dropping-particle":"","parse-names":false,"suffix":""},{"dropping-particle":"","family":"Liu","given":"Guoying","non-dropping-particle":"","parse-names":false,"suffix":""},{"dropping-particle":"","family":"Xing","given":"Guoliang","non-dropping-particle":"","parse-names":false,"suffix":""},{"dropping-particle":"","family":"Cao","given":"Manqiu","non-dropping-particle":"","parse-names":false,"suffix":""},{"dropping-particle":"","family":"Valmeekam","given":"Venu","non-dropping-particle":"","parse-names":false,"suffix":""},{"dropping-particle":"","family":"Retief","given":"Jacques","non-dropping-particle":"","parse-names":false,"suffix":""},{"dropping-particle":"","family":"Matsuzaki","given":"Hajime","non-dropping-particle":"","parse-names":false,"suffix":""},{"dropping-particle":"","family":"Taub","given":"Margaret","non-dropping-particle":"","parse-names":false,"suffix":""},{"dropping-particle":"","family":"Seielstad","given":"Mark","non-dropping-particle":"","parse-names":false,"suffix":""},{"dropping-particle":"","family":"Kennedy","given":"Giulia C.","non-dropping-particle":"","parse-names":false,"suffix":""}],"container-title":"Bioinformatics","id":"ITEM-1","issue":"17","issued":{"date-parts":[["2006","9","1"]]},"page":"2122-2128","title":"A whole genome long-range haplotype (WGLRH) test for detecting imprints of positive selection in human populations","type":"article-journal","volume":"22"},"uris":["http://www.mendeley.com/documents/?uuid=e21f2bc2-1970-4c39-82ba-2f2f3bd367ad"]}],"mendeley":{"formattedCitation":"(Zhang et al., 2006)","plainTextFormattedCitation":"(Zhang et al., 2006)","previouslyFormattedCitation":"(Zhang et al., 2006)"},"properties":{"noteIndex":0},"schema":"https://github.com/citation-style-language/schema/raw/master/csl-citation.json"}</w:instrText>
            </w:r>
            <w:r w:rsidRPr="00AC1052">
              <w:fldChar w:fldCharType="separate"/>
            </w:r>
            <w:r w:rsidRPr="00AC1052">
              <w:t>(Zhang et al., 2006)</w:t>
            </w:r>
            <w:r w:rsidRPr="00AC1052">
              <w:fldChar w:fldCharType="end"/>
            </w:r>
            <w:r w:rsidRPr="00AC1052">
              <w:t>.</w:t>
            </w:r>
          </w:p>
        </w:tc>
      </w:tr>
      <w:tr w:rsidR="009F529F" w:rsidRPr="00AC1052" w14:paraId="186955B8" w14:textId="77777777" w:rsidTr="00D86BC0">
        <w:trPr>
          <w:trHeight w:val="288"/>
        </w:trPr>
        <w:tc>
          <w:tcPr>
            <w:tcW w:w="1446" w:type="dxa"/>
            <w:vMerge/>
            <w:vAlign w:val="center"/>
            <w:hideMark/>
          </w:tcPr>
          <w:p w14:paraId="4972FB0A" w14:textId="77777777" w:rsidR="009F529F" w:rsidRPr="00AC1052" w:rsidRDefault="009F529F" w:rsidP="00802CA5">
            <w:pPr>
              <w:jc w:val="center"/>
            </w:pPr>
          </w:p>
        </w:tc>
        <w:tc>
          <w:tcPr>
            <w:tcW w:w="1684" w:type="dxa"/>
            <w:noWrap/>
            <w:vAlign w:val="center"/>
            <w:hideMark/>
          </w:tcPr>
          <w:p w14:paraId="5B157CEE" w14:textId="77777777" w:rsidR="009F529F" w:rsidRPr="00AC1052" w:rsidRDefault="009F529F" w:rsidP="00802CA5">
            <w:pPr>
              <w:jc w:val="center"/>
            </w:pPr>
            <w:r w:rsidRPr="00AC1052">
              <w:t>Long-range haplotype similarity (LRHs) test</w:t>
            </w:r>
          </w:p>
        </w:tc>
        <w:tc>
          <w:tcPr>
            <w:tcW w:w="5924" w:type="dxa"/>
          </w:tcPr>
          <w:p w14:paraId="6266AF8B" w14:textId="4744A20C" w:rsidR="009F529F" w:rsidRPr="00AC1052" w:rsidRDefault="009F529F" w:rsidP="00802CA5">
            <w:pPr>
              <w:jc w:val="both"/>
            </w:pPr>
            <w:r w:rsidRPr="00AC1052">
              <w:t>Calculates the similarity between homologous haplotypes by calculating an haplosimilarity score throughout the genome using sliding windows in order to detect haplotypes that contain alleles with low frequ</w:t>
            </w:r>
            <w:bookmarkStart w:id="0" w:name="_GoBack"/>
            <w:bookmarkEnd w:id="0"/>
            <w:r w:rsidRPr="00AC1052">
              <w:t xml:space="preserve">encies that are similar between each other, suggesting large haplotypes under a recent selective pressure that hasn’t been disrupted by recombination </w:t>
            </w:r>
            <w:r w:rsidRPr="00AC1052">
              <w:fldChar w:fldCharType="begin" w:fldLock="1"/>
            </w:r>
            <w:r w:rsidRPr="00AC1052">
              <w:instrText>ADDIN CSL_CITATION {"citationItems":[{"id":"ITEM-1","itemData":{"DOI":"10.1086/499252","ISSN":"00029297","abstract":"There is growing interest in the use of haplotype-based methods for detecting recent selection. Here, we describe a method that uses a sliding window to estimate similarity among the haplotypes associated with any given single-nucleotide polymorphism (SNP) allele. We used simulations of natural selection to provide estimates of the empirical power of the method to detect recently selected alleles and found it to be comparable in power to the popular long-range haplotype test and more powerful than methods based on nucleotide diversity. We then applied the method to a recently selected allele--the sickle mutation at the HBB locus--and found it to have a signal of selection that was significantly stronger than that of simulated models both with and without strong selection. Using this method, we also evaluated &gt;4,000 SNPs on chromosome 20, indicating the applicability of the method to regional data sets.","author":[{"dropping-particle":"","family":"Hanchard","given":"Neil A.","non-dropping-particle":"","parse-names":false,"suffix":""},{"dropping-particle":"","family":"Rockett","given":"Kirk A.","non-dropping-particle":"","parse-names":false,"suffix":""},{"dropping-particle":"","family":"Spencer","given":"Chris","non-dropping-particle":"","parse-names":false,"suffix":""},{"dropping-particle":"","family":"Coop","given":"Graham","non-dropping-particle":"","parse-names":false,"suffix":""},{"dropping-particle":"","family":"Pinder","given":"Margaret","non-dropping-particle":"","parse-names":false,"suffix":""},{"dropping-particle":"","family":"Jallow","given":"Muminatou","non-dropping-particle":"","parse-names":false,"suffix":""},{"dropping-particle":"","family":"Kimber","given":"Martin","non-dropping-particle":"","parse-names":false,"suffix":""},{"dropping-particle":"","family":"McVean","given":"Gil","non-dropping-particle":"","parse-names":false,"suffix":""},{"dropping-particle":"","family":"Mott","given":"Richard","non-dropping-particle":"","parse-names":false,"suffix":""},{"dropping-particle":"","family":"Kwiatkowski","given":"Dominic P.","non-dropping-particle":"","parse-names":false,"suffix":""}],"container-title":"The American Journal of Human Genetics","id":"ITEM-1","issue":"1","issued":{"date-parts":[["2006","1"]]},"page":"153-159","title":"Screening for Recently Selected Alleles by Analysis of Human Haplotype Similarity","type":"article-journal","volume":"78"},"uris":["http://www.mendeley.com/documents/?uuid=57dd2e54-7f27-4880-9765-95482c540b30"]}],"mendeley":{"formattedCitation":"(Hanchard et al., 2006)","plainTextFormattedCitation":"(Hanchard et al., 2006)","previouslyFormattedCitation":"(Hanchard et al., 2006)"},"properties":{"noteIndex":0},"schema":"https://github.com/citation-style-language/schema/raw/master/csl-citation.json"}</w:instrText>
            </w:r>
            <w:r w:rsidRPr="00AC1052">
              <w:fldChar w:fldCharType="separate"/>
            </w:r>
            <w:r w:rsidRPr="00AC1052">
              <w:t>(Hanchard et al., 2006)</w:t>
            </w:r>
            <w:r w:rsidRPr="00AC1052">
              <w:fldChar w:fldCharType="end"/>
            </w:r>
            <w:r w:rsidRPr="00AC1052">
              <w:t xml:space="preserve">. </w:t>
            </w:r>
          </w:p>
        </w:tc>
      </w:tr>
      <w:tr w:rsidR="009F529F" w:rsidRPr="00AC1052" w14:paraId="58311446" w14:textId="77777777" w:rsidTr="00D86BC0">
        <w:trPr>
          <w:trHeight w:val="288"/>
        </w:trPr>
        <w:tc>
          <w:tcPr>
            <w:tcW w:w="1446" w:type="dxa"/>
            <w:vMerge/>
            <w:vAlign w:val="center"/>
            <w:hideMark/>
          </w:tcPr>
          <w:p w14:paraId="1C0A2EBD" w14:textId="77777777" w:rsidR="009F529F" w:rsidRPr="00AC1052" w:rsidRDefault="009F529F" w:rsidP="00802CA5">
            <w:pPr>
              <w:jc w:val="center"/>
            </w:pPr>
          </w:p>
        </w:tc>
        <w:tc>
          <w:tcPr>
            <w:tcW w:w="1684" w:type="dxa"/>
            <w:noWrap/>
            <w:vAlign w:val="center"/>
            <w:hideMark/>
          </w:tcPr>
          <w:p w14:paraId="4DAFD9A8" w14:textId="77777777" w:rsidR="009F529F" w:rsidRPr="00AC1052" w:rsidRDefault="009F529F" w:rsidP="00802CA5">
            <w:pPr>
              <w:jc w:val="center"/>
            </w:pPr>
            <w:r w:rsidRPr="00AC1052">
              <w:t>Integrated haplotype score (</w:t>
            </w:r>
            <w:proofErr w:type="spellStart"/>
            <w:r w:rsidRPr="00AC1052">
              <w:t>iHS</w:t>
            </w:r>
            <w:proofErr w:type="spellEnd"/>
            <w:r w:rsidRPr="00AC1052">
              <w:t>)</w:t>
            </w:r>
          </w:p>
        </w:tc>
        <w:tc>
          <w:tcPr>
            <w:tcW w:w="5924" w:type="dxa"/>
            <w:noWrap/>
            <w:hideMark/>
          </w:tcPr>
          <w:p w14:paraId="6E3DE96E" w14:textId="77777777" w:rsidR="009F529F" w:rsidRPr="00AC1052" w:rsidRDefault="009F529F" w:rsidP="00802CA5">
            <w:pPr>
              <w:jc w:val="both"/>
            </w:pPr>
            <w:r w:rsidRPr="00AC1052">
              <w:t xml:space="preserve">The </w:t>
            </w:r>
            <w:proofErr w:type="spellStart"/>
            <w:r w:rsidRPr="00AC1052">
              <w:t>iHS</w:t>
            </w:r>
            <w:proofErr w:type="spellEnd"/>
            <w:r w:rsidRPr="00AC1052">
              <w:t xml:space="preserve"> compares the area under the curve defined by the EHH, which allows the identification of incomplete selective sweeps and soft sweeps throughout the genome </w:t>
            </w:r>
            <w:r w:rsidRPr="00AC1052">
              <w:fldChar w:fldCharType="begin" w:fldLock="1"/>
            </w:r>
            <w:r w:rsidRPr="00AC1052">
              <w:instrText>ADDIN CSL_CITATION {"citationItems":[{"id":"ITEM-1","itemData":{"DOI":"10.1371/journal.pbio.0040072","ISSN":"1545-7885","author":[{"dropping-particle":"","family":"Voight","given":"Benjamin F","non-dropping-particle":"","parse-names":false,"suffix":""},{"dropping-particle":"","family":"Kudaravalli","given":"Sridhar","non-dropping-particle":"","parse-names":false,"suffix":""},{"dropping-particle":"","family":"Wen","given":"Xiaoquan","non-dropping-particle":"","parse-names":false,"suffix":""},{"dropping-particle":"","family":"Pritchard","given":"Jonathan K","non-dropping-particle":"","parse-names":false,"suffix":""}],"container-title":"PLoS Biology","editor":[{"dropping-particle":"","family":"Hurst","given":"Laurence","non-dropping-particle":"","parse-names":false,"suffix":""}],"id":"ITEM-1","issue":"3","issued":{"date-parts":[["2006","3","7"]]},"page":"e72","title":"A Map of Recent Positive Selection in the Human Genome","type":"article-journal","volume":"4"},"uris":["http://www.mendeley.com/documents/?uuid=bc735660-6384-469a-a817-ea176b3a74d4"]}],"mendeley":{"formattedCitation":"(Voight et al., 2006)","plainTextFormattedCitation":"(Voight et al., 2006)","previouslyFormattedCitation":"(Voight et al., 2006)"},"properties":{"noteIndex":0},"schema":"https://github.com/citation-style-language/schema/raw/master/csl-citation.json"}</w:instrText>
            </w:r>
            <w:r w:rsidRPr="00AC1052">
              <w:fldChar w:fldCharType="separate"/>
            </w:r>
            <w:r w:rsidRPr="00AC1052">
              <w:t>(Voight et al., 2006)</w:t>
            </w:r>
            <w:r w:rsidRPr="00AC1052">
              <w:fldChar w:fldCharType="end"/>
            </w:r>
            <w:r w:rsidRPr="00AC1052">
              <w:t>.</w:t>
            </w:r>
          </w:p>
        </w:tc>
      </w:tr>
      <w:tr w:rsidR="009F529F" w:rsidRPr="00AC1052" w14:paraId="1E49A477" w14:textId="77777777" w:rsidTr="00D86BC0">
        <w:trPr>
          <w:trHeight w:val="288"/>
        </w:trPr>
        <w:tc>
          <w:tcPr>
            <w:tcW w:w="1446" w:type="dxa"/>
            <w:vMerge/>
            <w:vAlign w:val="center"/>
            <w:hideMark/>
          </w:tcPr>
          <w:p w14:paraId="6DE3B03F" w14:textId="77777777" w:rsidR="009F529F" w:rsidRPr="00AC1052" w:rsidRDefault="009F529F" w:rsidP="00802CA5">
            <w:pPr>
              <w:jc w:val="center"/>
            </w:pPr>
          </w:p>
        </w:tc>
        <w:tc>
          <w:tcPr>
            <w:tcW w:w="1684" w:type="dxa"/>
            <w:noWrap/>
            <w:vAlign w:val="center"/>
            <w:hideMark/>
          </w:tcPr>
          <w:p w14:paraId="52ED5387" w14:textId="18458C0F" w:rsidR="009F529F" w:rsidRPr="00AC1052" w:rsidRDefault="00D86BC0" w:rsidP="00802CA5">
            <w:pPr>
              <w:jc w:val="center"/>
            </w:pPr>
            <w:r>
              <w:t>C</w:t>
            </w:r>
            <w:r w:rsidR="009F529F" w:rsidRPr="00AC1052">
              <w:t>ross-population extended haplotype homozygosity (XP-EHH) statistic</w:t>
            </w:r>
          </w:p>
        </w:tc>
        <w:tc>
          <w:tcPr>
            <w:tcW w:w="5924" w:type="dxa"/>
            <w:noWrap/>
            <w:vAlign w:val="center"/>
            <w:hideMark/>
          </w:tcPr>
          <w:p w14:paraId="75AA3895" w14:textId="77777777" w:rsidR="009F529F" w:rsidRPr="00AC1052" w:rsidRDefault="009F529F" w:rsidP="00D86BC0">
            <w:pPr>
              <w:jc w:val="both"/>
            </w:pPr>
            <w:r w:rsidRPr="00AC1052">
              <w:t>This test compares the EHH in a locus between a population with a fixed haplotype against other populations where such locus remains polymorphic (</w:t>
            </w:r>
            <w:r w:rsidRPr="00AC1052">
              <w:rPr>
                <w:i/>
              </w:rPr>
              <w:t>e.g.</w:t>
            </w:r>
            <w:r w:rsidRPr="00AC1052">
              <w:t xml:space="preserve">, domesticated and wild populations), allowing it to detect selective sweeps after the selected allele reached fixation </w:t>
            </w:r>
            <w:r w:rsidRPr="00AC1052">
              <w:fldChar w:fldCharType="begin" w:fldLock="1"/>
            </w:r>
            <w:r w:rsidRPr="00AC1052">
              <w:instrText>ADDIN CSL_CITATION {"citationItems":[{"id":"ITEM-1","itemData":{"DOI":"10.1038/nature06250","ISSN":"0028-0836","author":[{"dropping-particle":"","family":"Sabeti","given":"Pardis C.","non-dropping-particle":"","parse-names":false,"suffix":""},{"dropping-particle":"","family":"Varilly","given":"Patrick","non-dropping-particle":"","parse-names":false,"suffix":""},{"dropping-particle":"","family":"Fry","given":"Ben","non-dropping-particle":"","parse-names":false,"suffix":""},{"dropping-particle":"","family":"Lohmueller","given":"Jason","non-dropping-particle":"","parse-names":false,"suffix":""},{"dropping-particle":"","family":"Hostetter","given":"Elizabeth","non-dropping-particle":"","parse-names":false,"suffix":""},{"dropping-particle":"","family":"Cotsapas","given":"Chris","non-dropping-particle":"","parse-names":false,"suffix":""},{"dropping-particle":"","family":"Xie","given":"Xiaohui","non-dropping-particle":"","parse-names":false,"suffix":""},{"dropping-particle":"","family":"Byrne","given":"Elizabeth H.","non-dropping-particle":"","parse-names":false,"suffix":""},{"dropping-particle":"","family":"McCarroll","given":"Steven A.","non-dropping-particle":"","parse-names":false,"suffix":""},{"dropping-particle":"","family":"Gaudet","given":"Rachelle","non-dropping-particle":"","parse-names":false,"suffix":""},{"dropping-particle":"","family":"Schaffner","given":"Stephen F.","non-dropping-particle":"","parse-names":false,"suffix":""},{"dropping-particle":"","family":"Lander","given":"Eric S.","non-dropping-particle":"","parse-names":false,"suffix":""}],"container-title":"Nature","id":"ITEM-1","issue":"7164","issued":{"date-parts":[["2007","10"]]},"page":"913-918","title":"Genome-wide detection and characterization of positive selection in human populations","type":"article-journal","volume":"449"},"uris":["http://www.mendeley.com/documents/?uuid=2591e68a-f572-4419-913d-6eeef4ce01ae"]}],"mendeley":{"formattedCitation":"(Sabeti et al., 2007)","plainTextFormattedCitation":"(Sabeti et al., 2007)","previouslyFormattedCitation":"(Sabeti et al., 2007)"},"properties":{"noteIndex":0},"schema":"https://github.com/citation-style-language/schema/raw/master/csl-citation.json"}</w:instrText>
            </w:r>
            <w:r w:rsidRPr="00AC1052">
              <w:fldChar w:fldCharType="separate"/>
            </w:r>
            <w:r w:rsidRPr="00AC1052">
              <w:t>(Sabeti et al., 2007)</w:t>
            </w:r>
            <w:r w:rsidRPr="00AC1052">
              <w:fldChar w:fldCharType="end"/>
            </w:r>
            <w:r w:rsidRPr="00AC1052">
              <w:t>.</w:t>
            </w:r>
          </w:p>
        </w:tc>
      </w:tr>
      <w:tr w:rsidR="009F529F" w:rsidRPr="00AC1052" w14:paraId="7A907DC0" w14:textId="77777777" w:rsidTr="00D86BC0">
        <w:trPr>
          <w:trHeight w:val="288"/>
        </w:trPr>
        <w:tc>
          <w:tcPr>
            <w:tcW w:w="1446" w:type="dxa"/>
            <w:vMerge/>
            <w:vAlign w:val="center"/>
            <w:hideMark/>
          </w:tcPr>
          <w:p w14:paraId="0A373849" w14:textId="77777777" w:rsidR="009F529F" w:rsidRPr="00AC1052" w:rsidRDefault="009F529F" w:rsidP="00802CA5">
            <w:pPr>
              <w:jc w:val="center"/>
            </w:pPr>
          </w:p>
        </w:tc>
        <w:tc>
          <w:tcPr>
            <w:tcW w:w="1684" w:type="dxa"/>
            <w:noWrap/>
            <w:vAlign w:val="center"/>
            <w:hideMark/>
          </w:tcPr>
          <w:p w14:paraId="0376EDD6" w14:textId="77777777" w:rsidR="009F529F" w:rsidRPr="00AC1052" w:rsidRDefault="009F529F" w:rsidP="00802CA5">
            <w:pPr>
              <w:jc w:val="center"/>
            </w:pPr>
            <w:r w:rsidRPr="00AC1052">
              <w:t>LD decay (LDD) test</w:t>
            </w:r>
          </w:p>
        </w:tc>
        <w:tc>
          <w:tcPr>
            <w:tcW w:w="5924" w:type="dxa"/>
            <w:noWrap/>
            <w:hideMark/>
          </w:tcPr>
          <w:p w14:paraId="048EEFC1" w14:textId="77777777" w:rsidR="009F529F" w:rsidRPr="00AC1052" w:rsidRDefault="009F529F" w:rsidP="00802CA5">
            <w:pPr>
              <w:jc w:val="both"/>
            </w:pPr>
            <w:r w:rsidRPr="00AC1052">
              <w:t xml:space="preserve">The LDD test sorts individuals according to their homozygosity for each of the alleles found in any given SNP in the genome, and then calculates the fraction of heterozygous SNPs that are adjacent to each of the allelic variants in the SNP that is being evaluated. This way the LDD test can determine whether or not the LD decays significantly slower in one of the alleles of the evaluated SNP, suggesting a recent selective sweep. Since the test calculates the decay in LD only for the individuals that are homozygous in the SNP being evaluated, there is no necessity to obtain phased haplotypes </w:t>
            </w:r>
            <w:r w:rsidRPr="00AC1052">
              <w:fldChar w:fldCharType="begin" w:fldLock="1"/>
            </w:r>
            <w:r w:rsidRPr="00AC1052">
              <w:instrText>ADDIN CSL_CITATION {"citationItems":[{"id":"ITEM-1","itemData":{"DOI":"10.1073/pnas.0509691102","ISSN":"0027-8424","author":[{"dropping-particle":"","family":"Wang","given":"E. T.","non-dropping-particle":"","parse-names":false,"suffix":""},{"dropping-particle":"","family":"Kodama","given":"G.","non-dropping-particle":"","parse-names":false,"suffix":""},{"dropping-particle":"","family":"Baldi","given":"P.","non-dropping-particle":"","parse-names":false,"suffix":""},{"dropping-particle":"","family":"Moyzis","given":"R. K.","non-dropping-particle":"","parse-names":false,"suffix":""}],"container-title":"Proceedings of the National Academy of Sciences","id":"ITEM-1","issue":"1","issued":{"date-parts":[["2006","1","3"]]},"page":"135-140","title":"Global landscape of recent inferred Darwinian selection for Homo sapiens","type":"article-journal","volume":"103"},"uris":["http://www.mendeley.com/documents/?uuid=58e7ef7e-4137-43c8-81bf-cafe5a054969"]}],"mendeley":{"formattedCitation":"(Wang et al., 2006)","plainTextFormattedCitation":"(Wang et al., 2006)","previouslyFormattedCitation":"(Wang et al., 2006)"},"properties":{"noteIndex":0},"schema":"https://github.com/citation-style-language/schema/raw/master/csl-citation.json"}</w:instrText>
            </w:r>
            <w:r w:rsidRPr="00AC1052">
              <w:fldChar w:fldCharType="separate"/>
            </w:r>
            <w:r w:rsidRPr="00AC1052">
              <w:t>(Wang et al., 2006)</w:t>
            </w:r>
            <w:r w:rsidRPr="00AC1052">
              <w:fldChar w:fldCharType="end"/>
            </w:r>
            <w:r w:rsidRPr="00AC1052">
              <w:t>.</w:t>
            </w:r>
          </w:p>
        </w:tc>
      </w:tr>
      <w:tr w:rsidR="00956401" w:rsidRPr="00AC1052" w14:paraId="5EA060D8" w14:textId="77777777" w:rsidTr="00D86BC0">
        <w:trPr>
          <w:trHeight w:val="288"/>
        </w:trPr>
        <w:tc>
          <w:tcPr>
            <w:tcW w:w="1446" w:type="dxa"/>
            <w:vMerge/>
            <w:vAlign w:val="center"/>
            <w:hideMark/>
          </w:tcPr>
          <w:p w14:paraId="14352943" w14:textId="77777777" w:rsidR="00956401" w:rsidRPr="00AC1052" w:rsidRDefault="00956401" w:rsidP="00956401">
            <w:pPr>
              <w:jc w:val="center"/>
            </w:pPr>
          </w:p>
        </w:tc>
        <w:tc>
          <w:tcPr>
            <w:tcW w:w="1684" w:type="dxa"/>
            <w:noWrap/>
            <w:vAlign w:val="center"/>
            <w:hideMark/>
          </w:tcPr>
          <w:p w14:paraId="567CA237" w14:textId="06669EE6" w:rsidR="00956401" w:rsidRPr="00AC1052" w:rsidRDefault="00D86BC0" w:rsidP="00956401">
            <w:pPr>
              <w:jc w:val="center"/>
            </w:pPr>
            <w:r>
              <w:t>R</w:t>
            </w:r>
            <w:r w:rsidR="00956401" w:rsidRPr="00AC1052">
              <w:t>egression-based test</w:t>
            </w:r>
          </w:p>
        </w:tc>
        <w:tc>
          <w:tcPr>
            <w:tcW w:w="5924" w:type="dxa"/>
            <w:noWrap/>
            <w:hideMark/>
          </w:tcPr>
          <w:p w14:paraId="0667FEA3" w14:textId="77777777" w:rsidR="00956401" w:rsidRPr="00AC1052" w:rsidRDefault="00956401" w:rsidP="00956401">
            <w:pPr>
              <w:jc w:val="both"/>
            </w:pPr>
            <w:r w:rsidRPr="00AC1052">
              <w:t xml:space="preserve">Calculates the reduction of heterozygosity as one approaches the locus under selection in a genome to infer selective sweeps </w:t>
            </w:r>
            <w:r w:rsidRPr="00AC1052">
              <w:fldChar w:fldCharType="begin" w:fldLock="1"/>
            </w:r>
            <w:r w:rsidRPr="00AC1052">
              <w:instrText>ADDIN CSL_CITATION {"citationItems":[{"id":"ITEM-1","itemData":{"DOI":"10.1093/jhered/esr014","ISSN":"1465-7333","author":[{"dropping-particle":"","family":"Wiener","given":"Pamela","non-dropping-particle":"","parse-names":false,"suffix":""},{"dropping-particle":"","family":"Pong-Wong","given":"Ricardo","non-dropping-particle":"","parse-names":false,"suffix":""}],"container-title":"Journal of Heredity","id":"ITEM-1","issue":"3","issued":{"date-parts":[["2011"]]},"page":"294-305","title":"A Regression-Based Approach to Selection Mapping","type":"article-journal","volume":"102"},"uris":["http://www.mendeley.com/documents/?uuid=d38db012-280a-473a-8c71-e4790e3f565e"]}],"mendeley":{"formattedCitation":"(Wiener and Pong-Wong, 2011)","plainTextFormattedCitation":"(Wiener and Pong-Wong, 2011)","previouslyFormattedCitation":"(Wiener and Pong-Wong, 2011)"},"properties":{"noteIndex":0},"schema":"https://github.com/citation-style-language/schema/raw/master/csl-citation.json"}</w:instrText>
            </w:r>
            <w:r w:rsidRPr="00AC1052">
              <w:fldChar w:fldCharType="separate"/>
            </w:r>
            <w:r w:rsidRPr="00AC1052">
              <w:t>(Wiener and Pong-Wong, 2011)</w:t>
            </w:r>
            <w:r w:rsidRPr="00AC1052">
              <w:fldChar w:fldCharType="end"/>
            </w:r>
            <w:r w:rsidRPr="00AC1052">
              <w:t>.</w:t>
            </w:r>
          </w:p>
        </w:tc>
      </w:tr>
      <w:tr w:rsidR="00956401" w:rsidRPr="00AC1052" w14:paraId="031CE832" w14:textId="77777777" w:rsidTr="00D86BC0">
        <w:trPr>
          <w:trHeight w:val="288"/>
        </w:trPr>
        <w:tc>
          <w:tcPr>
            <w:tcW w:w="1446" w:type="dxa"/>
            <w:vMerge/>
            <w:vAlign w:val="center"/>
          </w:tcPr>
          <w:p w14:paraId="42C49705" w14:textId="77777777" w:rsidR="00956401" w:rsidRPr="00AC1052" w:rsidRDefault="00956401" w:rsidP="00956401">
            <w:pPr>
              <w:jc w:val="center"/>
            </w:pPr>
          </w:p>
        </w:tc>
        <w:tc>
          <w:tcPr>
            <w:tcW w:w="1684" w:type="dxa"/>
            <w:noWrap/>
            <w:vAlign w:val="center"/>
          </w:tcPr>
          <w:p w14:paraId="0AE26081" w14:textId="64185980" w:rsidR="00956401" w:rsidRPr="00AC1052" w:rsidRDefault="00956401" w:rsidP="00956401">
            <w:pPr>
              <w:jc w:val="center"/>
            </w:pPr>
            <w:proofErr w:type="spellStart"/>
            <w:r>
              <w:t>OmegaPlus</w:t>
            </w:r>
            <w:proofErr w:type="spellEnd"/>
          </w:p>
        </w:tc>
        <w:tc>
          <w:tcPr>
            <w:tcW w:w="5924" w:type="dxa"/>
            <w:noWrap/>
          </w:tcPr>
          <w:p w14:paraId="299CE57E" w14:textId="467E4463" w:rsidR="00956401" w:rsidRPr="00AC1052" w:rsidRDefault="00E72479" w:rsidP="00956401">
            <w:pPr>
              <w:jc w:val="both"/>
            </w:pPr>
            <w:r>
              <w:t xml:space="preserve">Implements the </w:t>
            </w:r>
            <w:r w:rsidRPr="00E72479">
              <w:t>ω statistic</w:t>
            </w:r>
            <w:r>
              <w:t xml:space="preserve"> by detecting regions with high SNP correlation coefficient across the genome to find regions under selection (</w:t>
            </w:r>
            <w:proofErr w:type="spellStart"/>
            <w:r w:rsidRPr="00E72479">
              <w:t>Alachiotis</w:t>
            </w:r>
            <w:proofErr w:type="spellEnd"/>
            <w:r>
              <w:t xml:space="preserve"> et al., 2012).</w:t>
            </w:r>
          </w:p>
        </w:tc>
      </w:tr>
      <w:tr w:rsidR="00956401" w:rsidRPr="00AC1052" w14:paraId="2C37BD6C" w14:textId="77777777" w:rsidTr="00D86BC0">
        <w:trPr>
          <w:trHeight w:val="288"/>
        </w:trPr>
        <w:tc>
          <w:tcPr>
            <w:tcW w:w="1446" w:type="dxa"/>
            <w:vMerge/>
            <w:vAlign w:val="center"/>
          </w:tcPr>
          <w:p w14:paraId="49B0300F" w14:textId="77777777" w:rsidR="00956401" w:rsidRPr="00AC1052" w:rsidRDefault="00956401" w:rsidP="00956401">
            <w:pPr>
              <w:jc w:val="center"/>
            </w:pPr>
          </w:p>
        </w:tc>
        <w:tc>
          <w:tcPr>
            <w:tcW w:w="1684" w:type="dxa"/>
            <w:noWrap/>
            <w:vAlign w:val="center"/>
          </w:tcPr>
          <w:p w14:paraId="07309761" w14:textId="77777777" w:rsidR="00956401" w:rsidRPr="00AC1052" w:rsidRDefault="00956401" w:rsidP="00956401">
            <w:pPr>
              <w:jc w:val="center"/>
            </w:pPr>
            <w:r w:rsidRPr="00AC1052">
              <w:t>GIBDLD</w:t>
            </w:r>
          </w:p>
        </w:tc>
        <w:tc>
          <w:tcPr>
            <w:tcW w:w="5924" w:type="dxa"/>
            <w:noWrap/>
          </w:tcPr>
          <w:p w14:paraId="6E2C153D" w14:textId="77777777" w:rsidR="00956401" w:rsidRPr="00AC1052" w:rsidRDefault="00956401" w:rsidP="00956401">
            <w:pPr>
              <w:jc w:val="both"/>
            </w:pPr>
            <w:r w:rsidRPr="00AC1052">
              <w:t>Calculates the identity-by-descent (IBD) between all pairs of individuals for each locus in the dataset to detect segments of IBD (</w:t>
            </w:r>
            <w:r w:rsidRPr="00AC1052">
              <w:rPr>
                <w:i/>
              </w:rPr>
              <w:t>i.e.</w:t>
            </w:r>
            <w:r w:rsidRPr="00AC1052">
              <w:t xml:space="preserve">, haplotypes) that are shared between </w:t>
            </w:r>
            <w:r w:rsidRPr="00AC1052">
              <w:lastRenderedPageBreak/>
              <w:t xml:space="preserve">several unrelated pairs of individuals, suggesting the action of selective pressures </w:t>
            </w:r>
            <w:r w:rsidRPr="00AC1052">
              <w:fldChar w:fldCharType="begin" w:fldLock="1"/>
            </w:r>
            <w:r w:rsidRPr="00AC1052">
              <w:instrText>ADDIN CSL_CITATION {"citationItems":[{"id":"ITEM-1","itemData":{"DOI":"10.1038/ejhg.2012.148","ISSN":"1018-4813","author":[{"dropping-particle":"","family":"Han","given":"Lide","non-dropping-particle":"","parse-names":false,"suffix":""},{"dropping-particle":"","family":"Abney","given":"Mark","non-dropping-particle":"","parse-names":false,"suffix":""}],"container-title":"European Journal of Human Genetics","id":"ITEM-1","issue":"2","issued":{"date-parts":[["2013"]]},"page":"205-211","publisher":"Nature Publishing Group","title":"Using identity by descent estimation with dense genotype data to detect positive selection","type":"article-journal","volume":"21"},"uris":["http://www.mendeley.com/documents/?uuid=956017c0-ecd6-4095-bbf5-c98b5248098f"]}],"mendeley":{"formattedCitation":"(Han and Abney, 2013)","plainTextFormattedCitation":"(Han and Abney, 2013)","previouslyFormattedCitation":"(Han and Abney, 2013)"},"properties":{"noteIndex":0},"schema":"https://github.com/citation-style-language/schema/raw/master/csl-citation.json"}</w:instrText>
            </w:r>
            <w:r w:rsidRPr="00AC1052">
              <w:fldChar w:fldCharType="separate"/>
            </w:r>
            <w:r w:rsidRPr="00AC1052">
              <w:t>(Han and Abney, 2013)</w:t>
            </w:r>
            <w:r w:rsidRPr="00AC1052">
              <w:fldChar w:fldCharType="end"/>
            </w:r>
            <w:r w:rsidRPr="00AC1052">
              <w:t xml:space="preserve">. </w:t>
            </w:r>
          </w:p>
        </w:tc>
      </w:tr>
      <w:tr w:rsidR="00883484" w:rsidRPr="00AC1052" w14:paraId="6199986C" w14:textId="77777777" w:rsidTr="00D86BC0">
        <w:trPr>
          <w:trHeight w:val="288"/>
        </w:trPr>
        <w:tc>
          <w:tcPr>
            <w:tcW w:w="1446" w:type="dxa"/>
            <w:vMerge w:val="restart"/>
            <w:vAlign w:val="center"/>
          </w:tcPr>
          <w:p w14:paraId="5AFDA9AA" w14:textId="16A3D989" w:rsidR="00883484" w:rsidRPr="00AC1052" w:rsidRDefault="00883484" w:rsidP="001519DA">
            <w:pPr>
              <w:jc w:val="center"/>
            </w:pPr>
            <w:r>
              <w:lastRenderedPageBreak/>
              <w:t>Composite tests</w:t>
            </w:r>
          </w:p>
        </w:tc>
        <w:tc>
          <w:tcPr>
            <w:tcW w:w="1684" w:type="dxa"/>
            <w:noWrap/>
            <w:vAlign w:val="center"/>
          </w:tcPr>
          <w:p w14:paraId="5062B2D4" w14:textId="793D9192" w:rsidR="00883484" w:rsidRDefault="00883484" w:rsidP="001519DA">
            <w:pPr>
              <w:jc w:val="center"/>
            </w:pPr>
            <w:r w:rsidRPr="00AC1052">
              <w:t>Cross-population composite likelihood ratio (XP-CLR) test</w:t>
            </w:r>
          </w:p>
        </w:tc>
        <w:tc>
          <w:tcPr>
            <w:tcW w:w="5924" w:type="dxa"/>
            <w:noWrap/>
          </w:tcPr>
          <w:p w14:paraId="75734136" w14:textId="4A067A63" w:rsidR="00883484" w:rsidRPr="00AC1052" w:rsidRDefault="00883484" w:rsidP="001519DA">
            <w:pPr>
              <w:jc w:val="both"/>
            </w:pPr>
            <w:r w:rsidRPr="00AC1052">
              <w:t>The XP-CLR test searches for genomic regions with extended allele differentiation between a population under selective pressures (</w:t>
            </w:r>
            <w:r w:rsidRPr="00AC1052">
              <w:rPr>
                <w:i/>
              </w:rPr>
              <w:t>i.e.</w:t>
            </w:r>
            <w:r w:rsidRPr="00AC1052">
              <w:t>, domesticated taxa) and a "control" population (</w:t>
            </w:r>
            <w:r w:rsidRPr="00AC1052">
              <w:rPr>
                <w:i/>
              </w:rPr>
              <w:t>i.e.</w:t>
            </w:r>
            <w:r w:rsidRPr="00AC1052">
              <w:t xml:space="preserve">, a close wild relative) in order to detect </w:t>
            </w:r>
            <w:r>
              <w:t>the haplotypes</w:t>
            </w:r>
            <w:r w:rsidRPr="00AC1052">
              <w:t xml:space="preserve"> where differentiation happened quicker than expected under neutrality </w:t>
            </w:r>
            <w:r w:rsidRPr="00AC1052">
              <w:fldChar w:fldCharType="begin" w:fldLock="1"/>
            </w:r>
            <w:r w:rsidRPr="00AC1052">
              <w:instrText>ADDIN CSL_CITATION {"citationItems":[{"id":"ITEM-1","itemData":{"DOI":"10.1101/gr.100545.109","ISBN":"1549-5469 (Electronic)\\r1088-9051 (Linking)","ISSN":"10889051","PMID":"20086244","abstract":"Selective sweeps can increase genetic differentiation among populations and cause allele frequency spectra to depart from the expectation under neutrality. We present a likelihood method for detecting selective sweeps that involves jointly modeling the multilocus allele frequency differentiation between two populations. We use Brownian motion to model genetic drift under neutrality, and a deterministic model to approximate the effect of a selective sweep on single nucleotide polymorphisms (SNPs) in the vicinity. We test the method with extensive simulated data, and demonstrate that in some scenarios the method provides higher power than previously reported approaches to detect selective sweeps, and can provide surprisingly good localization of the position of a selected allele. A strength of our technique is that it uses allele frequency differentiation between populations, which is much more robust to ascertainment bias in SNP discovery than methods based on the allele frequency spectrum. We apply this method to compare continentally diverse populations, as well as Northern and Southern Europeans. Our analysis identifies a list of loci as candidate targets of selection, including well-known selected loci and new regions that have not been highlighted by previous scans for selection.","author":[{"dropping-particle":"","family":"Chen","given":"Hua","non-dropping-particle":"","parse-names":false,"suffix":""},{"dropping-particle":"","family":"Patterson","given":"Nick","non-dropping-particle":"","parse-names":false,"suffix":""},{"dropping-particle":"","family":"Reich","given":"David","non-dropping-particle":"","parse-names":false,"suffix":""}],"container-title":"Genome Research","id":"ITEM-1","issue":"3","issued":{"date-parts":[["2010"]]},"page":"393-402","title":"Population differentiation as a test for selective sweeps","type":"article-journal","volume":"20"},"uris":["http://www.mendeley.com/documents/?uuid=c69f0f55-3c26-48fb-9936-1ce0929fd1c4"]}],"mendeley":{"formattedCitation":"(Chen et al., 2010)","plainTextFormattedCitation":"(Chen et al., 2010)","previouslyFormattedCitation":"(Chen et al., 2010)"},"properties":{"noteIndex":0},"schema":"https://github.com/citation-style-language/schema/raw/master/csl-citation.json"}</w:instrText>
            </w:r>
            <w:r w:rsidRPr="00AC1052">
              <w:fldChar w:fldCharType="separate"/>
            </w:r>
            <w:r w:rsidRPr="00AC1052">
              <w:t>(Chen et al., 2010)</w:t>
            </w:r>
            <w:r w:rsidRPr="00AC1052">
              <w:fldChar w:fldCharType="end"/>
            </w:r>
            <w:r w:rsidRPr="00AC1052">
              <w:t>.</w:t>
            </w:r>
          </w:p>
        </w:tc>
      </w:tr>
      <w:tr w:rsidR="00883484" w:rsidRPr="00AC1052" w14:paraId="53BB5D1D" w14:textId="77777777" w:rsidTr="00D86BC0">
        <w:trPr>
          <w:trHeight w:val="288"/>
        </w:trPr>
        <w:tc>
          <w:tcPr>
            <w:tcW w:w="1446" w:type="dxa"/>
            <w:vMerge/>
            <w:tcBorders>
              <w:bottom w:val="single" w:sz="8" w:space="0" w:color="auto"/>
            </w:tcBorders>
            <w:vAlign w:val="center"/>
          </w:tcPr>
          <w:p w14:paraId="257ED04A" w14:textId="77777777" w:rsidR="00883484" w:rsidRDefault="00883484" w:rsidP="001519DA">
            <w:pPr>
              <w:jc w:val="center"/>
            </w:pPr>
          </w:p>
        </w:tc>
        <w:tc>
          <w:tcPr>
            <w:tcW w:w="1684" w:type="dxa"/>
            <w:tcBorders>
              <w:bottom w:val="single" w:sz="8" w:space="0" w:color="auto"/>
            </w:tcBorders>
            <w:noWrap/>
            <w:vAlign w:val="center"/>
          </w:tcPr>
          <w:p w14:paraId="0D0963F4" w14:textId="501B2877" w:rsidR="00883484" w:rsidRPr="00AC1052" w:rsidRDefault="001925F6" w:rsidP="001519DA">
            <w:pPr>
              <w:jc w:val="center"/>
            </w:pPr>
            <w:proofErr w:type="spellStart"/>
            <w:r>
              <w:t>RAiSD</w:t>
            </w:r>
            <w:proofErr w:type="spellEnd"/>
          </w:p>
        </w:tc>
        <w:tc>
          <w:tcPr>
            <w:tcW w:w="5924" w:type="dxa"/>
            <w:tcBorders>
              <w:bottom w:val="single" w:sz="8" w:space="0" w:color="auto"/>
            </w:tcBorders>
            <w:noWrap/>
          </w:tcPr>
          <w:p w14:paraId="3C4C3C8A" w14:textId="59D8EB08" w:rsidR="00883484" w:rsidRPr="00AC1052" w:rsidRDefault="00F54D10" w:rsidP="001519DA">
            <w:pPr>
              <w:jc w:val="both"/>
            </w:pPr>
            <w:r>
              <w:t xml:space="preserve">This </w:t>
            </w:r>
            <w:r w:rsidR="00B97114">
              <w:t xml:space="preserve">program uses the </w:t>
            </w:r>
            <w:r w:rsidR="00B97114">
              <w:rPr>
                <w:rFonts w:cs="Times New Roman"/>
              </w:rPr>
              <w:t>µ</w:t>
            </w:r>
            <w:r w:rsidR="00B97114">
              <w:t xml:space="preserve"> statistic</w:t>
            </w:r>
            <w:r w:rsidR="000B74EA">
              <w:t xml:space="preserve"> to scor</w:t>
            </w:r>
            <w:r w:rsidR="007B6286">
              <w:t>e</w:t>
            </w:r>
            <w:r w:rsidR="000B74EA">
              <w:t xml:space="preserve"> </w:t>
            </w:r>
            <w:r w:rsidR="007B6286">
              <w:t>genomic regions as candidate loci based on the joint analysis of LD, changes in the SFS and a reduction in the genetic diversity within sliding windows</w:t>
            </w:r>
            <w:r>
              <w:t xml:space="preserve"> (</w:t>
            </w:r>
            <w:proofErr w:type="spellStart"/>
            <w:r w:rsidRPr="00437CBF">
              <w:t>Alachiotis</w:t>
            </w:r>
            <w:proofErr w:type="spellEnd"/>
            <w:r>
              <w:t xml:space="preserve"> and</w:t>
            </w:r>
            <w:r w:rsidRPr="00437CBF">
              <w:t xml:space="preserve"> </w:t>
            </w:r>
            <w:proofErr w:type="spellStart"/>
            <w:r w:rsidRPr="00437CBF">
              <w:t>Pavlidis</w:t>
            </w:r>
            <w:proofErr w:type="spellEnd"/>
            <w:r>
              <w:t>, 2018).</w:t>
            </w:r>
          </w:p>
        </w:tc>
      </w:tr>
    </w:tbl>
    <w:p w14:paraId="6299FE72" w14:textId="77777777" w:rsidR="00A655D8" w:rsidRPr="00A655D8" w:rsidRDefault="00A655D8" w:rsidP="00A655D8"/>
    <w:sectPr w:rsidR="00A655D8" w:rsidRPr="00A655D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FC1F5" w14:textId="77777777" w:rsidR="00464E25" w:rsidRDefault="00464E25" w:rsidP="00117666">
      <w:pPr>
        <w:spacing w:after="0"/>
      </w:pPr>
      <w:r>
        <w:separator/>
      </w:r>
    </w:p>
  </w:endnote>
  <w:endnote w:type="continuationSeparator" w:id="0">
    <w:p w14:paraId="5633868E" w14:textId="77777777" w:rsidR="00464E25" w:rsidRDefault="00464E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15C253" w14:textId="77777777" w:rsidR="00464E25" w:rsidRDefault="00464E25" w:rsidP="00117666">
      <w:pPr>
        <w:spacing w:after="0"/>
      </w:pPr>
      <w:r>
        <w:separator/>
      </w:r>
    </w:p>
  </w:footnote>
  <w:footnote w:type="continuationSeparator" w:id="0">
    <w:p w14:paraId="69E40BD3" w14:textId="77777777" w:rsidR="00464E25" w:rsidRDefault="00464E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yszQ1sDC0sDS0MDRT0lEKTi0uzszPAykwqQUAdC5cESwAAAA="/>
  </w:docVars>
  <w:rsids>
    <w:rsidRoot w:val="00ED20B5"/>
    <w:rsid w:val="0001436A"/>
    <w:rsid w:val="00034304"/>
    <w:rsid w:val="00035434"/>
    <w:rsid w:val="00052A14"/>
    <w:rsid w:val="00077D53"/>
    <w:rsid w:val="000B74EA"/>
    <w:rsid w:val="00105FD9"/>
    <w:rsid w:val="00117666"/>
    <w:rsid w:val="001519DA"/>
    <w:rsid w:val="001549D3"/>
    <w:rsid w:val="00160065"/>
    <w:rsid w:val="00177D84"/>
    <w:rsid w:val="001925F6"/>
    <w:rsid w:val="00232C90"/>
    <w:rsid w:val="00267D18"/>
    <w:rsid w:val="00274347"/>
    <w:rsid w:val="002868E2"/>
    <w:rsid w:val="002869C3"/>
    <w:rsid w:val="002936E4"/>
    <w:rsid w:val="002A03D1"/>
    <w:rsid w:val="002B4A57"/>
    <w:rsid w:val="002C74CA"/>
    <w:rsid w:val="003123F4"/>
    <w:rsid w:val="003544FB"/>
    <w:rsid w:val="003B0509"/>
    <w:rsid w:val="003D2F2D"/>
    <w:rsid w:val="00401590"/>
    <w:rsid w:val="00447801"/>
    <w:rsid w:val="00452E9C"/>
    <w:rsid w:val="00464E25"/>
    <w:rsid w:val="004735C8"/>
    <w:rsid w:val="004947A6"/>
    <w:rsid w:val="004961FF"/>
    <w:rsid w:val="00517A89"/>
    <w:rsid w:val="005250F2"/>
    <w:rsid w:val="00593EEA"/>
    <w:rsid w:val="005970E0"/>
    <w:rsid w:val="005A5EEE"/>
    <w:rsid w:val="006375C7"/>
    <w:rsid w:val="00654E8F"/>
    <w:rsid w:val="00660D05"/>
    <w:rsid w:val="0067665C"/>
    <w:rsid w:val="006820B1"/>
    <w:rsid w:val="006B7D14"/>
    <w:rsid w:val="00701727"/>
    <w:rsid w:val="0070566C"/>
    <w:rsid w:val="00712548"/>
    <w:rsid w:val="00714C50"/>
    <w:rsid w:val="00725A7D"/>
    <w:rsid w:val="007501BE"/>
    <w:rsid w:val="00790BB3"/>
    <w:rsid w:val="007B6286"/>
    <w:rsid w:val="007C206C"/>
    <w:rsid w:val="007C6305"/>
    <w:rsid w:val="00814B4D"/>
    <w:rsid w:val="00817DD6"/>
    <w:rsid w:val="00822F8B"/>
    <w:rsid w:val="0083759F"/>
    <w:rsid w:val="00850ECF"/>
    <w:rsid w:val="00883484"/>
    <w:rsid w:val="00885156"/>
    <w:rsid w:val="009151AA"/>
    <w:rsid w:val="0093429D"/>
    <w:rsid w:val="00943573"/>
    <w:rsid w:val="00956401"/>
    <w:rsid w:val="00964134"/>
    <w:rsid w:val="00970F7D"/>
    <w:rsid w:val="00994A3D"/>
    <w:rsid w:val="009C2B12"/>
    <w:rsid w:val="009F529F"/>
    <w:rsid w:val="00A174D9"/>
    <w:rsid w:val="00A655D8"/>
    <w:rsid w:val="00AA4D24"/>
    <w:rsid w:val="00AB6715"/>
    <w:rsid w:val="00B1671E"/>
    <w:rsid w:val="00B25EB8"/>
    <w:rsid w:val="00B37F4D"/>
    <w:rsid w:val="00B97114"/>
    <w:rsid w:val="00BA5674"/>
    <w:rsid w:val="00BB079D"/>
    <w:rsid w:val="00C52A7B"/>
    <w:rsid w:val="00C56BAF"/>
    <w:rsid w:val="00C679AA"/>
    <w:rsid w:val="00C75972"/>
    <w:rsid w:val="00CD066B"/>
    <w:rsid w:val="00CD23C0"/>
    <w:rsid w:val="00CE4FEE"/>
    <w:rsid w:val="00D060CF"/>
    <w:rsid w:val="00D86BC0"/>
    <w:rsid w:val="00DB59C3"/>
    <w:rsid w:val="00DC259A"/>
    <w:rsid w:val="00DD36D8"/>
    <w:rsid w:val="00DE23E8"/>
    <w:rsid w:val="00DF6415"/>
    <w:rsid w:val="00E52377"/>
    <w:rsid w:val="00E537AD"/>
    <w:rsid w:val="00E64E17"/>
    <w:rsid w:val="00E72479"/>
    <w:rsid w:val="00E866C9"/>
    <w:rsid w:val="00EA3D3C"/>
    <w:rsid w:val="00EC090A"/>
    <w:rsid w:val="00ED20B5"/>
    <w:rsid w:val="00F46900"/>
    <w:rsid w:val="00F54D1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B92FBE-FF19-49D8-8027-B0145F724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4</Pages>
  <Words>8256</Words>
  <Characters>45413</Characters>
  <Application>Microsoft Office Word</Application>
  <DocSecurity>0</DocSecurity>
  <Lines>378</Lines>
  <Paragraphs>10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ué Barrera Redondo</cp:lastModifiedBy>
  <cp:revision>6</cp:revision>
  <cp:lastPrinted>2013-10-03T12:51:00Z</cp:lastPrinted>
  <dcterms:created xsi:type="dcterms:W3CDTF">2020-06-30T17:46:00Z</dcterms:created>
  <dcterms:modified xsi:type="dcterms:W3CDTF">2020-06-30T18:01:00Z</dcterms:modified>
</cp:coreProperties>
</file>